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D36" w:rsidRDefault="00F30F6F" w:rsidP="00F25D36">
      <w:bookmarkStart w:id="0" w:name="_GoBack"/>
      <w:bookmarkEnd w:id="0"/>
      <w:r>
        <w:t>Table S1</w:t>
      </w:r>
      <w:r w:rsidR="00F25D36">
        <w:t xml:space="preserve">. </w:t>
      </w:r>
      <w:r w:rsidR="00F25D36" w:rsidRPr="00CC31D4">
        <w:t>Candidate disease variables associated with hospital mortality rates, and their World Health Organization International Classification of Diseases (10th revision) categories</w:t>
      </w:r>
    </w:p>
    <w:tbl>
      <w:tblPr>
        <w:tblW w:w="8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60"/>
        <w:gridCol w:w="4180"/>
      </w:tblGrid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Disease nam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CD-10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Anemia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D5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Aplastic anemi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D60–61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Bacterial sep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A4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Breast canc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5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ardiac arres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46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ardiac arrhythmia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47–49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ardiac failur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50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NS malignanc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69–72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hronic obstructive pulmonary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J40–44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Drug poisoni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T36–50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Enteritis or colit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K50–52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Environmental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T66–78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Epileps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G40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Fluid and electrolyte disorder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E86–88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Fungal sep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B35–49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Gastrointestinal investigati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R1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proofErr w:type="spellStart"/>
            <w:r w:rsidRPr="00CC31D4">
              <w:t>Hemopoietic</w:t>
            </w:r>
            <w:proofErr w:type="spellEnd"/>
            <w:r w:rsidRPr="00CC31D4">
              <w:t xml:space="preserve"> malignanc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81–96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Hemorrhagic shoc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R57–58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Head injur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S0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nterstitial lung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J8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ntracranial hemorrhag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60–62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schemic bowe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K55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Liver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K7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Lower-limb trau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S7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Lung malignanc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3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Malabsorpti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K90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Malignancy – oth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D37–48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Myocardial ischemi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20–25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Other cerebrovascular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65–69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Other CNS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G9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Other intestinal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K63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lastRenderedPageBreak/>
              <w:t>Pancreatic canc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25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Penetrating trau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T15–19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Pneumoconio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J60–70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Pneumoni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J12–18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Protozoal sep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B50–64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Pulmonary vascular dise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26–28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Renal failur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N17–19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Respiratory failur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J96</w:t>
            </w:r>
          </w:p>
        </w:tc>
      </w:tr>
      <w:tr w:rsidR="00F25D36" w:rsidRPr="00CC31D4" w:rsidTr="001F54BA">
        <w:trPr>
          <w:trHeight w:val="21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Secondary malignanc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C76–80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Stroke or cerebrovascular acciden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I63–64</w:t>
            </w:r>
          </w:p>
        </w:tc>
      </w:tr>
      <w:tr w:rsidR="00F25D36" w:rsidRPr="00CC31D4" w:rsidTr="001F54BA">
        <w:trPr>
          <w:trHeight w:val="11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Type 2 diabete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25D36" w:rsidRPr="00CC31D4" w:rsidRDefault="00F25D36" w:rsidP="001F54BA">
            <w:r w:rsidRPr="00CC31D4">
              <w:t>E11</w:t>
            </w:r>
          </w:p>
        </w:tc>
      </w:tr>
    </w:tbl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F25D36" w:rsidRDefault="00F25D36" w:rsidP="00F25D36"/>
    <w:p w:rsidR="0066568D" w:rsidRDefault="0066568D"/>
    <w:sectPr w:rsidR="006656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C5B" w:rsidRDefault="00882C5B" w:rsidP="00F25D36">
      <w:r>
        <w:separator/>
      </w:r>
    </w:p>
  </w:endnote>
  <w:endnote w:type="continuationSeparator" w:id="0">
    <w:p w:rsidR="00882C5B" w:rsidRDefault="00882C5B" w:rsidP="00F25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C5B" w:rsidRDefault="00882C5B" w:rsidP="00F25D36">
      <w:r>
        <w:separator/>
      </w:r>
    </w:p>
  </w:footnote>
  <w:footnote w:type="continuationSeparator" w:id="0">
    <w:p w:rsidR="00882C5B" w:rsidRDefault="00882C5B" w:rsidP="00F25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7"/>
  </w:docVars>
  <w:rsids>
    <w:rsidRoot w:val="00C23B2D"/>
    <w:rsid w:val="0000026C"/>
    <w:rsid w:val="00000FD7"/>
    <w:rsid w:val="00001526"/>
    <w:rsid w:val="00004EAE"/>
    <w:rsid w:val="00005020"/>
    <w:rsid w:val="00005668"/>
    <w:rsid w:val="00005A2D"/>
    <w:rsid w:val="00005F95"/>
    <w:rsid w:val="00006955"/>
    <w:rsid w:val="00006DE7"/>
    <w:rsid w:val="00007157"/>
    <w:rsid w:val="000074F1"/>
    <w:rsid w:val="000103BE"/>
    <w:rsid w:val="00011B47"/>
    <w:rsid w:val="000128BF"/>
    <w:rsid w:val="00013DCF"/>
    <w:rsid w:val="0001455A"/>
    <w:rsid w:val="0001502F"/>
    <w:rsid w:val="00015A80"/>
    <w:rsid w:val="00016E55"/>
    <w:rsid w:val="00016ECC"/>
    <w:rsid w:val="0002024B"/>
    <w:rsid w:val="00020A6B"/>
    <w:rsid w:val="000213BD"/>
    <w:rsid w:val="000222E0"/>
    <w:rsid w:val="000222EE"/>
    <w:rsid w:val="0002261E"/>
    <w:rsid w:val="000244F0"/>
    <w:rsid w:val="00024502"/>
    <w:rsid w:val="0002580F"/>
    <w:rsid w:val="000270D9"/>
    <w:rsid w:val="000271E7"/>
    <w:rsid w:val="00027E09"/>
    <w:rsid w:val="00030A64"/>
    <w:rsid w:val="00031696"/>
    <w:rsid w:val="0003264C"/>
    <w:rsid w:val="00033978"/>
    <w:rsid w:val="00033BC2"/>
    <w:rsid w:val="000351B3"/>
    <w:rsid w:val="00036CAE"/>
    <w:rsid w:val="000379E3"/>
    <w:rsid w:val="0004263B"/>
    <w:rsid w:val="00042AA3"/>
    <w:rsid w:val="00042E32"/>
    <w:rsid w:val="0004361F"/>
    <w:rsid w:val="0004371E"/>
    <w:rsid w:val="00050D0B"/>
    <w:rsid w:val="0005208C"/>
    <w:rsid w:val="00052448"/>
    <w:rsid w:val="00052467"/>
    <w:rsid w:val="000528BB"/>
    <w:rsid w:val="00053155"/>
    <w:rsid w:val="00053BA1"/>
    <w:rsid w:val="0005417B"/>
    <w:rsid w:val="000555A7"/>
    <w:rsid w:val="00055661"/>
    <w:rsid w:val="00055797"/>
    <w:rsid w:val="00055C8D"/>
    <w:rsid w:val="00056496"/>
    <w:rsid w:val="0005772F"/>
    <w:rsid w:val="00057B39"/>
    <w:rsid w:val="00062766"/>
    <w:rsid w:val="00062792"/>
    <w:rsid w:val="00063DA4"/>
    <w:rsid w:val="000647CB"/>
    <w:rsid w:val="00070AC2"/>
    <w:rsid w:val="0007185E"/>
    <w:rsid w:val="00071952"/>
    <w:rsid w:val="000733D6"/>
    <w:rsid w:val="0007340B"/>
    <w:rsid w:val="0007613B"/>
    <w:rsid w:val="0007622F"/>
    <w:rsid w:val="00077741"/>
    <w:rsid w:val="00080FE8"/>
    <w:rsid w:val="00081668"/>
    <w:rsid w:val="000825F5"/>
    <w:rsid w:val="00082B91"/>
    <w:rsid w:val="00083434"/>
    <w:rsid w:val="00084A71"/>
    <w:rsid w:val="00086786"/>
    <w:rsid w:val="000872A1"/>
    <w:rsid w:val="0008737E"/>
    <w:rsid w:val="00087946"/>
    <w:rsid w:val="00087A2C"/>
    <w:rsid w:val="0009021C"/>
    <w:rsid w:val="00091834"/>
    <w:rsid w:val="000940F7"/>
    <w:rsid w:val="00095B02"/>
    <w:rsid w:val="00096104"/>
    <w:rsid w:val="00096217"/>
    <w:rsid w:val="000A0402"/>
    <w:rsid w:val="000A0FF9"/>
    <w:rsid w:val="000A16FE"/>
    <w:rsid w:val="000A2BE4"/>
    <w:rsid w:val="000A2FB5"/>
    <w:rsid w:val="000A321A"/>
    <w:rsid w:val="000A3B51"/>
    <w:rsid w:val="000A49B0"/>
    <w:rsid w:val="000A4D65"/>
    <w:rsid w:val="000A4F8C"/>
    <w:rsid w:val="000A6AE5"/>
    <w:rsid w:val="000A6C2B"/>
    <w:rsid w:val="000B058C"/>
    <w:rsid w:val="000B0D8B"/>
    <w:rsid w:val="000B0DF4"/>
    <w:rsid w:val="000B20D4"/>
    <w:rsid w:val="000B2C02"/>
    <w:rsid w:val="000B63D9"/>
    <w:rsid w:val="000B64D6"/>
    <w:rsid w:val="000C00C1"/>
    <w:rsid w:val="000C0D2A"/>
    <w:rsid w:val="000C1A00"/>
    <w:rsid w:val="000C2285"/>
    <w:rsid w:val="000C32D8"/>
    <w:rsid w:val="000C59D4"/>
    <w:rsid w:val="000C624F"/>
    <w:rsid w:val="000C6752"/>
    <w:rsid w:val="000C6D4C"/>
    <w:rsid w:val="000C7AD4"/>
    <w:rsid w:val="000D08CA"/>
    <w:rsid w:val="000D08EC"/>
    <w:rsid w:val="000D3BB3"/>
    <w:rsid w:val="000D493A"/>
    <w:rsid w:val="000D5B83"/>
    <w:rsid w:val="000D7505"/>
    <w:rsid w:val="000D7999"/>
    <w:rsid w:val="000E0E38"/>
    <w:rsid w:val="000E15A5"/>
    <w:rsid w:val="000E22AE"/>
    <w:rsid w:val="000E2619"/>
    <w:rsid w:val="000E32E3"/>
    <w:rsid w:val="000E41E4"/>
    <w:rsid w:val="000E4266"/>
    <w:rsid w:val="000E45A0"/>
    <w:rsid w:val="000E49DE"/>
    <w:rsid w:val="000E547B"/>
    <w:rsid w:val="000E6ACB"/>
    <w:rsid w:val="000E6ED7"/>
    <w:rsid w:val="000F0419"/>
    <w:rsid w:val="000F23A4"/>
    <w:rsid w:val="000F296C"/>
    <w:rsid w:val="000F4F90"/>
    <w:rsid w:val="000F4FDE"/>
    <w:rsid w:val="000F5349"/>
    <w:rsid w:val="000F5D6C"/>
    <w:rsid w:val="000F74D0"/>
    <w:rsid w:val="000F7CE2"/>
    <w:rsid w:val="000F7F9B"/>
    <w:rsid w:val="00100CD7"/>
    <w:rsid w:val="001015E6"/>
    <w:rsid w:val="001022C9"/>
    <w:rsid w:val="0010273D"/>
    <w:rsid w:val="00103D2F"/>
    <w:rsid w:val="001046D6"/>
    <w:rsid w:val="001048D0"/>
    <w:rsid w:val="00104EBA"/>
    <w:rsid w:val="00107785"/>
    <w:rsid w:val="001101BC"/>
    <w:rsid w:val="00110251"/>
    <w:rsid w:val="00110B21"/>
    <w:rsid w:val="00111441"/>
    <w:rsid w:val="00111A92"/>
    <w:rsid w:val="00112335"/>
    <w:rsid w:val="00112507"/>
    <w:rsid w:val="00114095"/>
    <w:rsid w:val="001141C7"/>
    <w:rsid w:val="00114CC1"/>
    <w:rsid w:val="00114F69"/>
    <w:rsid w:val="0011649F"/>
    <w:rsid w:val="00116597"/>
    <w:rsid w:val="001165F8"/>
    <w:rsid w:val="00116B39"/>
    <w:rsid w:val="00116C4E"/>
    <w:rsid w:val="001170D9"/>
    <w:rsid w:val="00117B25"/>
    <w:rsid w:val="00117BDE"/>
    <w:rsid w:val="0012030C"/>
    <w:rsid w:val="00120B7D"/>
    <w:rsid w:val="00121914"/>
    <w:rsid w:val="00122CBC"/>
    <w:rsid w:val="00123233"/>
    <w:rsid w:val="00123449"/>
    <w:rsid w:val="00123ABF"/>
    <w:rsid w:val="001252E5"/>
    <w:rsid w:val="001254C4"/>
    <w:rsid w:val="00126A54"/>
    <w:rsid w:val="0012797A"/>
    <w:rsid w:val="00127A21"/>
    <w:rsid w:val="00127AC7"/>
    <w:rsid w:val="001305F8"/>
    <w:rsid w:val="00130C5E"/>
    <w:rsid w:val="00131131"/>
    <w:rsid w:val="0013228E"/>
    <w:rsid w:val="001354B8"/>
    <w:rsid w:val="001359C7"/>
    <w:rsid w:val="00135C12"/>
    <w:rsid w:val="001363BF"/>
    <w:rsid w:val="001363E5"/>
    <w:rsid w:val="00137D22"/>
    <w:rsid w:val="00137D27"/>
    <w:rsid w:val="00137EAA"/>
    <w:rsid w:val="001450AC"/>
    <w:rsid w:val="00146F81"/>
    <w:rsid w:val="001476D3"/>
    <w:rsid w:val="001501BB"/>
    <w:rsid w:val="00151677"/>
    <w:rsid w:val="001518D2"/>
    <w:rsid w:val="00152CAB"/>
    <w:rsid w:val="00152E60"/>
    <w:rsid w:val="00153234"/>
    <w:rsid w:val="00153250"/>
    <w:rsid w:val="00156522"/>
    <w:rsid w:val="00156BC6"/>
    <w:rsid w:val="00156D52"/>
    <w:rsid w:val="00157216"/>
    <w:rsid w:val="00160C40"/>
    <w:rsid w:val="0016152D"/>
    <w:rsid w:val="00161A20"/>
    <w:rsid w:val="00161CFA"/>
    <w:rsid w:val="0016337C"/>
    <w:rsid w:val="001641BC"/>
    <w:rsid w:val="0016615D"/>
    <w:rsid w:val="00166ACB"/>
    <w:rsid w:val="00167429"/>
    <w:rsid w:val="001676A5"/>
    <w:rsid w:val="00171D3F"/>
    <w:rsid w:val="0017205D"/>
    <w:rsid w:val="00172089"/>
    <w:rsid w:val="0017287F"/>
    <w:rsid w:val="00173E36"/>
    <w:rsid w:val="00174900"/>
    <w:rsid w:val="00175B70"/>
    <w:rsid w:val="001771C3"/>
    <w:rsid w:val="00181066"/>
    <w:rsid w:val="001815E6"/>
    <w:rsid w:val="00181FAD"/>
    <w:rsid w:val="001832A2"/>
    <w:rsid w:val="00183F42"/>
    <w:rsid w:val="00184ADC"/>
    <w:rsid w:val="00185487"/>
    <w:rsid w:val="00190CC6"/>
    <w:rsid w:val="00192E6B"/>
    <w:rsid w:val="00194098"/>
    <w:rsid w:val="0019492F"/>
    <w:rsid w:val="00194CEA"/>
    <w:rsid w:val="00195521"/>
    <w:rsid w:val="001955A9"/>
    <w:rsid w:val="00195919"/>
    <w:rsid w:val="001966CF"/>
    <w:rsid w:val="00196CD3"/>
    <w:rsid w:val="00197969"/>
    <w:rsid w:val="00197B79"/>
    <w:rsid w:val="001A0D07"/>
    <w:rsid w:val="001A23DF"/>
    <w:rsid w:val="001A252F"/>
    <w:rsid w:val="001A2EB2"/>
    <w:rsid w:val="001A34F9"/>
    <w:rsid w:val="001A34FE"/>
    <w:rsid w:val="001A3BF2"/>
    <w:rsid w:val="001A3E6B"/>
    <w:rsid w:val="001A43CB"/>
    <w:rsid w:val="001A4A78"/>
    <w:rsid w:val="001A4AC6"/>
    <w:rsid w:val="001A5400"/>
    <w:rsid w:val="001A672D"/>
    <w:rsid w:val="001A775B"/>
    <w:rsid w:val="001B0E86"/>
    <w:rsid w:val="001B0F0F"/>
    <w:rsid w:val="001B2433"/>
    <w:rsid w:val="001B4B27"/>
    <w:rsid w:val="001B4E92"/>
    <w:rsid w:val="001B573F"/>
    <w:rsid w:val="001B5940"/>
    <w:rsid w:val="001B5DE3"/>
    <w:rsid w:val="001B5DFB"/>
    <w:rsid w:val="001B7782"/>
    <w:rsid w:val="001C016D"/>
    <w:rsid w:val="001C10BF"/>
    <w:rsid w:val="001C1B53"/>
    <w:rsid w:val="001C1B5E"/>
    <w:rsid w:val="001C1E71"/>
    <w:rsid w:val="001C2831"/>
    <w:rsid w:val="001C2C99"/>
    <w:rsid w:val="001C35CA"/>
    <w:rsid w:val="001C45F0"/>
    <w:rsid w:val="001C53F2"/>
    <w:rsid w:val="001C54D5"/>
    <w:rsid w:val="001C56E5"/>
    <w:rsid w:val="001C5985"/>
    <w:rsid w:val="001C6A7A"/>
    <w:rsid w:val="001C79D4"/>
    <w:rsid w:val="001D09B8"/>
    <w:rsid w:val="001D0A40"/>
    <w:rsid w:val="001D0F48"/>
    <w:rsid w:val="001D13D0"/>
    <w:rsid w:val="001D182E"/>
    <w:rsid w:val="001D183D"/>
    <w:rsid w:val="001D198C"/>
    <w:rsid w:val="001D1C5E"/>
    <w:rsid w:val="001D2418"/>
    <w:rsid w:val="001D32E8"/>
    <w:rsid w:val="001D470D"/>
    <w:rsid w:val="001D6034"/>
    <w:rsid w:val="001E0BAB"/>
    <w:rsid w:val="001E14F2"/>
    <w:rsid w:val="001E1B5A"/>
    <w:rsid w:val="001E2D4C"/>
    <w:rsid w:val="001E4491"/>
    <w:rsid w:val="001E498D"/>
    <w:rsid w:val="001E50BF"/>
    <w:rsid w:val="001E5527"/>
    <w:rsid w:val="001E6987"/>
    <w:rsid w:val="001F0E92"/>
    <w:rsid w:val="001F16DF"/>
    <w:rsid w:val="001F1967"/>
    <w:rsid w:val="001F2174"/>
    <w:rsid w:val="001F2805"/>
    <w:rsid w:val="001F2FDF"/>
    <w:rsid w:val="001F391D"/>
    <w:rsid w:val="001F3A0C"/>
    <w:rsid w:val="001F6586"/>
    <w:rsid w:val="001F65C8"/>
    <w:rsid w:val="0020071F"/>
    <w:rsid w:val="002026EC"/>
    <w:rsid w:val="00202FCC"/>
    <w:rsid w:val="002031B7"/>
    <w:rsid w:val="0020681C"/>
    <w:rsid w:val="00210014"/>
    <w:rsid w:val="0021013D"/>
    <w:rsid w:val="002111E8"/>
    <w:rsid w:val="00212BCD"/>
    <w:rsid w:val="00214AE8"/>
    <w:rsid w:val="00215CF6"/>
    <w:rsid w:val="002164E1"/>
    <w:rsid w:val="002173A4"/>
    <w:rsid w:val="00217F86"/>
    <w:rsid w:val="00220260"/>
    <w:rsid w:val="00220FF8"/>
    <w:rsid w:val="002228FC"/>
    <w:rsid w:val="00225575"/>
    <w:rsid w:val="00226B9F"/>
    <w:rsid w:val="00226F26"/>
    <w:rsid w:val="0022737F"/>
    <w:rsid w:val="002278EF"/>
    <w:rsid w:val="002304CE"/>
    <w:rsid w:val="00231180"/>
    <w:rsid w:val="002315DB"/>
    <w:rsid w:val="002317EF"/>
    <w:rsid w:val="00231CB1"/>
    <w:rsid w:val="002320A4"/>
    <w:rsid w:val="002327BE"/>
    <w:rsid w:val="002327EF"/>
    <w:rsid w:val="00232853"/>
    <w:rsid w:val="00232F44"/>
    <w:rsid w:val="00233AAC"/>
    <w:rsid w:val="00233C0D"/>
    <w:rsid w:val="0023473D"/>
    <w:rsid w:val="00234C9C"/>
    <w:rsid w:val="002353F8"/>
    <w:rsid w:val="00236A56"/>
    <w:rsid w:val="00237807"/>
    <w:rsid w:val="002379A4"/>
    <w:rsid w:val="0024076A"/>
    <w:rsid w:val="00241AF7"/>
    <w:rsid w:val="00241CBD"/>
    <w:rsid w:val="002421CC"/>
    <w:rsid w:val="00243404"/>
    <w:rsid w:val="00243C5B"/>
    <w:rsid w:val="002458AE"/>
    <w:rsid w:val="00246B69"/>
    <w:rsid w:val="0024794A"/>
    <w:rsid w:val="002479F0"/>
    <w:rsid w:val="002503C5"/>
    <w:rsid w:val="00250439"/>
    <w:rsid w:val="002508FB"/>
    <w:rsid w:val="00250CBF"/>
    <w:rsid w:val="0025190F"/>
    <w:rsid w:val="00251977"/>
    <w:rsid w:val="00251ABA"/>
    <w:rsid w:val="00252E43"/>
    <w:rsid w:val="002535F3"/>
    <w:rsid w:val="00253702"/>
    <w:rsid w:val="00254BC6"/>
    <w:rsid w:val="00254F41"/>
    <w:rsid w:val="0025580D"/>
    <w:rsid w:val="00255833"/>
    <w:rsid w:val="00257C28"/>
    <w:rsid w:val="00260267"/>
    <w:rsid w:val="002604D7"/>
    <w:rsid w:val="00262E2C"/>
    <w:rsid w:val="00264EC0"/>
    <w:rsid w:val="00265896"/>
    <w:rsid w:val="00265EDF"/>
    <w:rsid w:val="00266297"/>
    <w:rsid w:val="00267832"/>
    <w:rsid w:val="002712DF"/>
    <w:rsid w:val="00271A28"/>
    <w:rsid w:val="002721BA"/>
    <w:rsid w:val="0027233A"/>
    <w:rsid w:val="00272671"/>
    <w:rsid w:val="00272F84"/>
    <w:rsid w:val="00272FC5"/>
    <w:rsid w:val="00273F21"/>
    <w:rsid w:val="002741C8"/>
    <w:rsid w:val="002765C8"/>
    <w:rsid w:val="00280309"/>
    <w:rsid w:val="00280C0F"/>
    <w:rsid w:val="00281883"/>
    <w:rsid w:val="00282153"/>
    <w:rsid w:val="0028308E"/>
    <w:rsid w:val="002837E0"/>
    <w:rsid w:val="00283C84"/>
    <w:rsid w:val="002871C5"/>
    <w:rsid w:val="00287E9F"/>
    <w:rsid w:val="00290B9B"/>
    <w:rsid w:val="00292D9A"/>
    <w:rsid w:val="002975DC"/>
    <w:rsid w:val="002A007F"/>
    <w:rsid w:val="002A051D"/>
    <w:rsid w:val="002A0FF7"/>
    <w:rsid w:val="002A1996"/>
    <w:rsid w:val="002A1A2B"/>
    <w:rsid w:val="002A21D9"/>
    <w:rsid w:val="002A2682"/>
    <w:rsid w:val="002A26EB"/>
    <w:rsid w:val="002A2D50"/>
    <w:rsid w:val="002A3B39"/>
    <w:rsid w:val="002A3B72"/>
    <w:rsid w:val="002A44C6"/>
    <w:rsid w:val="002A51BF"/>
    <w:rsid w:val="002A73C1"/>
    <w:rsid w:val="002A78CB"/>
    <w:rsid w:val="002B0D3D"/>
    <w:rsid w:val="002B12FE"/>
    <w:rsid w:val="002B131B"/>
    <w:rsid w:val="002B17D8"/>
    <w:rsid w:val="002B19B6"/>
    <w:rsid w:val="002B6168"/>
    <w:rsid w:val="002B6BC0"/>
    <w:rsid w:val="002C2839"/>
    <w:rsid w:val="002C340A"/>
    <w:rsid w:val="002C363C"/>
    <w:rsid w:val="002C4322"/>
    <w:rsid w:val="002C4A2D"/>
    <w:rsid w:val="002C4E82"/>
    <w:rsid w:val="002C5F7F"/>
    <w:rsid w:val="002C7E32"/>
    <w:rsid w:val="002D23BB"/>
    <w:rsid w:val="002D455B"/>
    <w:rsid w:val="002D59CA"/>
    <w:rsid w:val="002D5AFF"/>
    <w:rsid w:val="002E027E"/>
    <w:rsid w:val="002E05AC"/>
    <w:rsid w:val="002E1D98"/>
    <w:rsid w:val="002E4038"/>
    <w:rsid w:val="002E461B"/>
    <w:rsid w:val="002E47FC"/>
    <w:rsid w:val="002E4C8E"/>
    <w:rsid w:val="002E5645"/>
    <w:rsid w:val="002E5755"/>
    <w:rsid w:val="002E6ADC"/>
    <w:rsid w:val="002E7159"/>
    <w:rsid w:val="002E7C59"/>
    <w:rsid w:val="002F00AE"/>
    <w:rsid w:val="002F1679"/>
    <w:rsid w:val="002F2175"/>
    <w:rsid w:val="002F2AC4"/>
    <w:rsid w:val="002F3D6D"/>
    <w:rsid w:val="002F41B7"/>
    <w:rsid w:val="002F52E4"/>
    <w:rsid w:val="002F5C5F"/>
    <w:rsid w:val="002F646C"/>
    <w:rsid w:val="002F66FA"/>
    <w:rsid w:val="002F68DC"/>
    <w:rsid w:val="002F6995"/>
    <w:rsid w:val="002F772A"/>
    <w:rsid w:val="003000F8"/>
    <w:rsid w:val="00300E1B"/>
    <w:rsid w:val="0030124B"/>
    <w:rsid w:val="0030260F"/>
    <w:rsid w:val="00302C28"/>
    <w:rsid w:val="0030576C"/>
    <w:rsid w:val="00306B02"/>
    <w:rsid w:val="003070EC"/>
    <w:rsid w:val="00307C71"/>
    <w:rsid w:val="00310A41"/>
    <w:rsid w:val="003138C7"/>
    <w:rsid w:val="00316EA3"/>
    <w:rsid w:val="00317740"/>
    <w:rsid w:val="00317EE6"/>
    <w:rsid w:val="0032185F"/>
    <w:rsid w:val="00321AC3"/>
    <w:rsid w:val="00321DCA"/>
    <w:rsid w:val="00322A36"/>
    <w:rsid w:val="00322BFA"/>
    <w:rsid w:val="003232DF"/>
    <w:rsid w:val="00323DFD"/>
    <w:rsid w:val="00324322"/>
    <w:rsid w:val="00324722"/>
    <w:rsid w:val="00324802"/>
    <w:rsid w:val="00326410"/>
    <w:rsid w:val="00327644"/>
    <w:rsid w:val="00330A2A"/>
    <w:rsid w:val="003328E8"/>
    <w:rsid w:val="00332934"/>
    <w:rsid w:val="00332C91"/>
    <w:rsid w:val="003355DB"/>
    <w:rsid w:val="003364B7"/>
    <w:rsid w:val="0033653A"/>
    <w:rsid w:val="00337087"/>
    <w:rsid w:val="00337A40"/>
    <w:rsid w:val="00341660"/>
    <w:rsid w:val="00341D39"/>
    <w:rsid w:val="0034247F"/>
    <w:rsid w:val="0034314F"/>
    <w:rsid w:val="00343810"/>
    <w:rsid w:val="00343905"/>
    <w:rsid w:val="0034396D"/>
    <w:rsid w:val="00344331"/>
    <w:rsid w:val="003447A5"/>
    <w:rsid w:val="00344DD9"/>
    <w:rsid w:val="00345A5A"/>
    <w:rsid w:val="00345E79"/>
    <w:rsid w:val="0034654C"/>
    <w:rsid w:val="00347ECB"/>
    <w:rsid w:val="00352EA1"/>
    <w:rsid w:val="0035332A"/>
    <w:rsid w:val="00353BFD"/>
    <w:rsid w:val="003541AD"/>
    <w:rsid w:val="003549D5"/>
    <w:rsid w:val="00354FB8"/>
    <w:rsid w:val="00355851"/>
    <w:rsid w:val="00355E24"/>
    <w:rsid w:val="0035756F"/>
    <w:rsid w:val="00360AFB"/>
    <w:rsid w:val="00362143"/>
    <w:rsid w:val="00362A0C"/>
    <w:rsid w:val="003636F5"/>
    <w:rsid w:val="00365AA7"/>
    <w:rsid w:val="00366227"/>
    <w:rsid w:val="00367543"/>
    <w:rsid w:val="00367B94"/>
    <w:rsid w:val="00370435"/>
    <w:rsid w:val="00371FAB"/>
    <w:rsid w:val="00373857"/>
    <w:rsid w:val="00373ED1"/>
    <w:rsid w:val="00373F24"/>
    <w:rsid w:val="00373FC0"/>
    <w:rsid w:val="003746B2"/>
    <w:rsid w:val="00375152"/>
    <w:rsid w:val="00376F3A"/>
    <w:rsid w:val="00380173"/>
    <w:rsid w:val="00381C86"/>
    <w:rsid w:val="00383431"/>
    <w:rsid w:val="00383C0B"/>
    <w:rsid w:val="0038434C"/>
    <w:rsid w:val="00384763"/>
    <w:rsid w:val="00385EAB"/>
    <w:rsid w:val="00386ACC"/>
    <w:rsid w:val="003870F8"/>
    <w:rsid w:val="003871E6"/>
    <w:rsid w:val="00387CDF"/>
    <w:rsid w:val="00390E33"/>
    <w:rsid w:val="00391142"/>
    <w:rsid w:val="00391244"/>
    <w:rsid w:val="00392EEC"/>
    <w:rsid w:val="003943BF"/>
    <w:rsid w:val="00394B63"/>
    <w:rsid w:val="00395114"/>
    <w:rsid w:val="00395A64"/>
    <w:rsid w:val="00396565"/>
    <w:rsid w:val="00396CCB"/>
    <w:rsid w:val="00397543"/>
    <w:rsid w:val="003A1EC5"/>
    <w:rsid w:val="003A4250"/>
    <w:rsid w:val="003A71A1"/>
    <w:rsid w:val="003A7AD6"/>
    <w:rsid w:val="003B14F9"/>
    <w:rsid w:val="003B2130"/>
    <w:rsid w:val="003B245A"/>
    <w:rsid w:val="003B376E"/>
    <w:rsid w:val="003B3870"/>
    <w:rsid w:val="003B45A8"/>
    <w:rsid w:val="003B5ADA"/>
    <w:rsid w:val="003B5E52"/>
    <w:rsid w:val="003B62E6"/>
    <w:rsid w:val="003B798D"/>
    <w:rsid w:val="003B7B79"/>
    <w:rsid w:val="003C02F6"/>
    <w:rsid w:val="003C4142"/>
    <w:rsid w:val="003C44D4"/>
    <w:rsid w:val="003C520B"/>
    <w:rsid w:val="003C580B"/>
    <w:rsid w:val="003C656D"/>
    <w:rsid w:val="003C7604"/>
    <w:rsid w:val="003C7839"/>
    <w:rsid w:val="003D06B2"/>
    <w:rsid w:val="003D0B57"/>
    <w:rsid w:val="003D0FC6"/>
    <w:rsid w:val="003D13B8"/>
    <w:rsid w:val="003D13F8"/>
    <w:rsid w:val="003D1AC2"/>
    <w:rsid w:val="003D2042"/>
    <w:rsid w:val="003D2B2E"/>
    <w:rsid w:val="003D3393"/>
    <w:rsid w:val="003D55D4"/>
    <w:rsid w:val="003D58C3"/>
    <w:rsid w:val="003D7086"/>
    <w:rsid w:val="003D7882"/>
    <w:rsid w:val="003E09B3"/>
    <w:rsid w:val="003E1FD7"/>
    <w:rsid w:val="003E3A11"/>
    <w:rsid w:val="003E470A"/>
    <w:rsid w:val="003E4EF9"/>
    <w:rsid w:val="003E5C19"/>
    <w:rsid w:val="003E7104"/>
    <w:rsid w:val="003E79AC"/>
    <w:rsid w:val="003F0164"/>
    <w:rsid w:val="003F056A"/>
    <w:rsid w:val="003F0649"/>
    <w:rsid w:val="003F0856"/>
    <w:rsid w:val="003F13CB"/>
    <w:rsid w:val="003F20A8"/>
    <w:rsid w:val="003F2756"/>
    <w:rsid w:val="003F31A9"/>
    <w:rsid w:val="003F3903"/>
    <w:rsid w:val="003F42D7"/>
    <w:rsid w:val="003F4C50"/>
    <w:rsid w:val="003F4CD1"/>
    <w:rsid w:val="003F6C2E"/>
    <w:rsid w:val="003F7C13"/>
    <w:rsid w:val="003F7CB8"/>
    <w:rsid w:val="004007AF"/>
    <w:rsid w:val="00400CEB"/>
    <w:rsid w:val="00400E3C"/>
    <w:rsid w:val="0040125B"/>
    <w:rsid w:val="004012F2"/>
    <w:rsid w:val="00401ADF"/>
    <w:rsid w:val="00402B63"/>
    <w:rsid w:val="0040438F"/>
    <w:rsid w:val="00404931"/>
    <w:rsid w:val="00404BA5"/>
    <w:rsid w:val="00404FAA"/>
    <w:rsid w:val="004064BE"/>
    <w:rsid w:val="00406D1B"/>
    <w:rsid w:val="004072DD"/>
    <w:rsid w:val="00410AB1"/>
    <w:rsid w:val="004110C3"/>
    <w:rsid w:val="004114FC"/>
    <w:rsid w:val="0041436F"/>
    <w:rsid w:val="00414D50"/>
    <w:rsid w:val="00415B90"/>
    <w:rsid w:val="00416D55"/>
    <w:rsid w:val="0041798B"/>
    <w:rsid w:val="004213AC"/>
    <w:rsid w:val="00421B2B"/>
    <w:rsid w:val="00423333"/>
    <w:rsid w:val="00423459"/>
    <w:rsid w:val="00423CE7"/>
    <w:rsid w:val="00424588"/>
    <w:rsid w:val="0042656C"/>
    <w:rsid w:val="00427EBB"/>
    <w:rsid w:val="00430813"/>
    <w:rsid w:val="00431B21"/>
    <w:rsid w:val="00431C71"/>
    <w:rsid w:val="00433A10"/>
    <w:rsid w:val="004375C8"/>
    <w:rsid w:val="00437F24"/>
    <w:rsid w:val="00441F4D"/>
    <w:rsid w:val="004422EE"/>
    <w:rsid w:val="00442E22"/>
    <w:rsid w:val="00442EF4"/>
    <w:rsid w:val="004431EB"/>
    <w:rsid w:val="004456E4"/>
    <w:rsid w:val="00445982"/>
    <w:rsid w:val="00451D1F"/>
    <w:rsid w:val="00453469"/>
    <w:rsid w:val="004548FA"/>
    <w:rsid w:val="00455336"/>
    <w:rsid w:val="00455350"/>
    <w:rsid w:val="004557FD"/>
    <w:rsid w:val="0045677D"/>
    <w:rsid w:val="00457EA3"/>
    <w:rsid w:val="004610E8"/>
    <w:rsid w:val="004615CE"/>
    <w:rsid w:val="0046289D"/>
    <w:rsid w:val="004631C6"/>
    <w:rsid w:val="004636EC"/>
    <w:rsid w:val="004642B0"/>
    <w:rsid w:val="004651BE"/>
    <w:rsid w:val="00466B0B"/>
    <w:rsid w:val="004670FA"/>
    <w:rsid w:val="00470708"/>
    <w:rsid w:val="00470B84"/>
    <w:rsid w:val="0047165D"/>
    <w:rsid w:val="004738A7"/>
    <w:rsid w:val="00474F8A"/>
    <w:rsid w:val="004753FB"/>
    <w:rsid w:val="004755D9"/>
    <w:rsid w:val="00475F9F"/>
    <w:rsid w:val="0047632D"/>
    <w:rsid w:val="00476CED"/>
    <w:rsid w:val="00477346"/>
    <w:rsid w:val="00482A4B"/>
    <w:rsid w:val="00482C43"/>
    <w:rsid w:val="004835E4"/>
    <w:rsid w:val="004846B7"/>
    <w:rsid w:val="004854A4"/>
    <w:rsid w:val="00485B36"/>
    <w:rsid w:val="004861FC"/>
    <w:rsid w:val="0048654C"/>
    <w:rsid w:val="00487BA7"/>
    <w:rsid w:val="00487D21"/>
    <w:rsid w:val="004903CB"/>
    <w:rsid w:val="00490563"/>
    <w:rsid w:val="00490DDB"/>
    <w:rsid w:val="0049110E"/>
    <w:rsid w:val="004915A4"/>
    <w:rsid w:val="00492CED"/>
    <w:rsid w:val="00493E53"/>
    <w:rsid w:val="00494EE8"/>
    <w:rsid w:val="00494F57"/>
    <w:rsid w:val="00495314"/>
    <w:rsid w:val="00495F08"/>
    <w:rsid w:val="00496AC8"/>
    <w:rsid w:val="00497414"/>
    <w:rsid w:val="004A01C3"/>
    <w:rsid w:val="004A0F8E"/>
    <w:rsid w:val="004A2A8C"/>
    <w:rsid w:val="004A40CB"/>
    <w:rsid w:val="004A4102"/>
    <w:rsid w:val="004A4991"/>
    <w:rsid w:val="004A4A07"/>
    <w:rsid w:val="004A4D04"/>
    <w:rsid w:val="004A6259"/>
    <w:rsid w:val="004A6FD1"/>
    <w:rsid w:val="004A7079"/>
    <w:rsid w:val="004A7246"/>
    <w:rsid w:val="004A7A0A"/>
    <w:rsid w:val="004B0E67"/>
    <w:rsid w:val="004B1A82"/>
    <w:rsid w:val="004B20C3"/>
    <w:rsid w:val="004B2239"/>
    <w:rsid w:val="004B3996"/>
    <w:rsid w:val="004B3A67"/>
    <w:rsid w:val="004B4309"/>
    <w:rsid w:val="004B4A6F"/>
    <w:rsid w:val="004B59AA"/>
    <w:rsid w:val="004B5AAC"/>
    <w:rsid w:val="004B611F"/>
    <w:rsid w:val="004B64FD"/>
    <w:rsid w:val="004B70A5"/>
    <w:rsid w:val="004B7A87"/>
    <w:rsid w:val="004C05F8"/>
    <w:rsid w:val="004C0DAC"/>
    <w:rsid w:val="004C287A"/>
    <w:rsid w:val="004C3AF8"/>
    <w:rsid w:val="004C4034"/>
    <w:rsid w:val="004C5C07"/>
    <w:rsid w:val="004C66E0"/>
    <w:rsid w:val="004C6CED"/>
    <w:rsid w:val="004C784F"/>
    <w:rsid w:val="004D085C"/>
    <w:rsid w:val="004D0A3C"/>
    <w:rsid w:val="004D2923"/>
    <w:rsid w:val="004D447D"/>
    <w:rsid w:val="004D49A9"/>
    <w:rsid w:val="004D52A8"/>
    <w:rsid w:val="004D5A37"/>
    <w:rsid w:val="004D6226"/>
    <w:rsid w:val="004D693D"/>
    <w:rsid w:val="004D7D5A"/>
    <w:rsid w:val="004E089D"/>
    <w:rsid w:val="004E0EC7"/>
    <w:rsid w:val="004E14D6"/>
    <w:rsid w:val="004E2CFE"/>
    <w:rsid w:val="004E2D0A"/>
    <w:rsid w:val="004E2F3E"/>
    <w:rsid w:val="004E4381"/>
    <w:rsid w:val="004E590E"/>
    <w:rsid w:val="004E7324"/>
    <w:rsid w:val="004E7FE1"/>
    <w:rsid w:val="004F0BCD"/>
    <w:rsid w:val="004F0CCF"/>
    <w:rsid w:val="004F17ED"/>
    <w:rsid w:val="004F1EE5"/>
    <w:rsid w:val="004F2135"/>
    <w:rsid w:val="004F223F"/>
    <w:rsid w:val="004F3002"/>
    <w:rsid w:val="004F4F6B"/>
    <w:rsid w:val="004F5FCE"/>
    <w:rsid w:val="00500DA9"/>
    <w:rsid w:val="00501316"/>
    <w:rsid w:val="005018F1"/>
    <w:rsid w:val="00502DDF"/>
    <w:rsid w:val="005039F9"/>
    <w:rsid w:val="00503DA6"/>
    <w:rsid w:val="00504838"/>
    <w:rsid w:val="005057A9"/>
    <w:rsid w:val="00506918"/>
    <w:rsid w:val="005073EC"/>
    <w:rsid w:val="0050771D"/>
    <w:rsid w:val="00507765"/>
    <w:rsid w:val="00507CB3"/>
    <w:rsid w:val="00507E1F"/>
    <w:rsid w:val="00510DB8"/>
    <w:rsid w:val="00511A84"/>
    <w:rsid w:val="00512388"/>
    <w:rsid w:val="00512F64"/>
    <w:rsid w:val="0051363F"/>
    <w:rsid w:val="00513E4D"/>
    <w:rsid w:val="00516799"/>
    <w:rsid w:val="00516C0B"/>
    <w:rsid w:val="005258BE"/>
    <w:rsid w:val="00526BB4"/>
    <w:rsid w:val="00527E39"/>
    <w:rsid w:val="00530245"/>
    <w:rsid w:val="00530A07"/>
    <w:rsid w:val="005315C4"/>
    <w:rsid w:val="00531A8E"/>
    <w:rsid w:val="00532B5E"/>
    <w:rsid w:val="00532DA2"/>
    <w:rsid w:val="00533E16"/>
    <w:rsid w:val="00534052"/>
    <w:rsid w:val="00534458"/>
    <w:rsid w:val="0053579A"/>
    <w:rsid w:val="005360C9"/>
    <w:rsid w:val="00536635"/>
    <w:rsid w:val="00536731"/>
    <w:rsid w:val="0054000F"/>
    <w:rsid w:val="005400E2"/>
    <w:rsid w:val="00540E17"/>
    <w:rsid w:val="00541AD3"/>
    <w:rsid w:val="005435ED"/>
    <w:rsid w:val="00544D4E"/>
    <w:rsid w:val="0054526D"/>
    <w:rsid w:val="005462FD"/>
    <w:rsid w:val="00550345"/>
    <w:rsid w:val="00550E16"/>
    <w:rsid w:val="0055109B"/>
    <w:rsid w:val="00551447"/>
    <w:rsid w:val="005519BC"/>
    <w:rsid w:val="00551C54"/>
    <w:rsid w:val="005525A9"/>
    <w:rsid w:val="00553978"/>
    <w:rsid w:val="00553BE7"/>
    <w:rsid w:val="00557D91"/>
    <w:rsid w:val="0056178F"/>
    <w:rsid w:val="00561DCB"/>
    <w:rsid w:val="00562975"/>
    <w:rsid w:val="00562A17"/>
    <w:rsid w:val="00564A35"/>
    <w:rsid w:val="0057124E"/>
    <w:rsid w:val="005714A1"/>
    <w:rsid w:val="00571B1C"/>
    <w:rsid w:val="00572184"/>
    <w:rsid w:val="00572E43"/>
    <w:rsid w:val="00573C33"/>
    <w:rsid w:val="005742AC"/>
    <w:rsid w:val="00575EC4"/>
    <w:rsid w:val="005760C2"/>
    <w:rsid w:val="00576CFC"/>
    <w:rsid w:val="00576E3C"/>
    <w:rsid w:val="005812A9"/>
    <w:rsid w:val="00581E3C"/>
    <w:rsid w:val="00582004"/>
    <w:rsid w:val="005820C7"/>
    <w:rsid w:val="00583051"/>
    <w:rsid w:val="0058398C"/>
    <w:rsid w:val="00583A64"/>
    <w:rsid w:val="00584714"/>
    <w:rsid w:val="0058490C"/>
    <w:rsid w:val="00590896"/>
    <w:rsid w:val="005955D4"/>
    <w:rsid w:val="00595822"/>
    <w:rsid w:val="00595A6D"/>
    <w:rsid w:val="005968B9"/>
    <w:rsid w:val="005A063C"/>
    <w:rsid w:val="005A0ED2"/>
    <w:rsid w:val="005A2FCD"/>
    <w:rsid w:val="005A3367"/>
    <w:rsid w:val="005A56FC"/>
    <w:rsid w:val="005A6577"/>
    <w:rsid w:val="005A7CAB"/>
    <w:rsid w:val="005B1B52"/>
    <w:rsid w:val="005B1C13"/>
    <w:rsid w:val="005B4765"/>
    <w:rsid w:val="005B4EBE"/>
    <w:rsid w:val="005B5EA2"/>
    <w:rsid w:val="005B6128"/>
    <w:rsid w:val="005B69EC"/>
    <w:rsid w:val="005B6D24"/>
    <w:rsid w:val="005B6F33"/>
    <w:rsid w:val="005B71E3"/>
    <w:rsid w:val="005C0166"/>
    <w:rsid w:val="005C0D48"/>
    <w:rsid w:val="005C2089"/>
    <w:rsid w:val="005C3098"/>
    <w:rsid w:val="005C3598"/>
    <w:rsid w:val="005D0552"/>
    <w:rsid w:val="005D096F"/>
    <w:rsid w:val="005D106E"/>
    <w:rsid w:val="005D25D9"/>
    <w:rsid w:val="005D30A4"/>
    <w:rsid w:val="005D4849"/>
    <w:rsid w:val="005D5B79"/>
    <w:rsid w:val="005D61CD"/>
    <w:rsid w:val="005D704E"/>
    <w:rsid w:val="005D7982"/>
    <w:rsid w:val="005E1060"/>
    <w:rsid w:val="005E13C2"/>
    <w:rsid w:val="005E1690"/>
    <w:rsid w:val="005E1856"/>
    <w:rsid w:val="005E20C5"/>
    <w:rsid w:val="005E4A64"/>
    <w:rsid w:val="005E509F"/>
    <w:rsid w:val="005E5A6B"/>
    <w:rsid w:val="005E6637"/>
    <w:rsid w:val="005E7E57"/>
    <w:rsid w:val="005F14D9"/>
    <w:rsid w:val="005F1566"/>
    <w:rsid w:val="005F3A55"/>
    <w:rsid w:val="005F47EC"/>
    <w:rsid w:val="005F5153"/>
    <w:rsid w:val="005F6479"/>
    <w:rsid w:val="0060094D"/>
    <w:rsid w:val="00600DCD"/>
    <w:rsid w:val="00602030"/>
    <w:rsid w:val="00602A31"/>
    <w:rsid w:val="0060378C"/>
    <w:rsid w:val="006039C1"/>
    <w:rsid w:val="00603B60"/>
    <w:rsid w:val="00603F50"/>
    <w:rsid w:val="00604AD9"/>
    <w:rsid w:val="00604F25"/>
    <w:rsid w:val="006058B9"/>
    <w:rsid w:val="00606350"/>
    <w:rsid w:val="006076D7"/>
    <w:rsid w:val="006106AD"/>
    <w:rsid w:val="00610B52"/>
    <w:rsid w:val="00611417"/>
    <w:rsid w:val="00612138"/>
    <w:rsid w:val="006138CC"/>
    <w:rsid w:val="00613D8E"/>
    <w:rsid w:val="00614B83"/>
    <w:rsid w:val="00614C50"/>
    <w:rsid w:val="00614EB3"/>
    <w:rsid w:val="0061779C"/>
    <w:rsid w:val="00617B6C"/>
    <w:rsid w:val="00617BBA"/>
    <w:rsid w:val="006203E9"/>
    <w:rsid w:val="00621475"/>
    <w:rsid w:val="006214DA"/>
    <w:rsid w:val="006247B7"/>
    <w:rsid w:val="00624A5A"/>
    <w:rsid w:val="006262DE"/>
    <w:rsid w:val="006278BB"/>
    <w:rsid w:val="00631533"/>
    <w:rsid w:val="00631F75"/>
    <w:rsid w:val="00631F7A"/>
    <w:rsid w:val="006326E4"/>
    <w:rsid w:val="00633A08"/>
    <w:rsid w:val="00633ACE"/>
    <w:rsid w:val="00633E30"/>
    <w:rsid w:val="00634C11"/>
    <w:rsid w:val="00636A55"/>
    <w:rsid w:val="0063770B"/>
    <w:rsid w:val="00637D75"/>
    <w:rsid w:val="00637E96"/>
    <w:rsid w:val="00642610"/>
    <w:rsid w:val="00642FE1"/>
    <w:rsid w:val="00643500"/>
    <w:rsid w:val="00643CA5"/>
    <w:rsid w:val="0064418C"/>
    <w:rsid w:val="00644811"/>
    <w:rsid w:val="00644927"/>
    <w:rsid w:val="006449AC"/>
    <w:rsid w:val="00644C45"/>
    <w:rsid w:val="00645AB7"/>
    <w:rsid w:val="00646CD4"/>
    <w:rsid w:val="00647196"/>
    <w:rsid w:val="00647F5B"/>
    <w:rsid w:val="0065010E"/>
    <w:rsid w:val="006536F2"/>
    <w:rsid w:val="006538DF"/>
    <w:rsid w:val="00654CA8"/>
    <w:rsid w:val="006557F3"/>
    <w:rsid w:val="00655AA9"/>
    <w:rsid w:val="006578EB"/>
    <w:rsid w:val="006617CA"/>
    <w:rsid w:val="006628FE"/>
    <w:rsid w:val="0066297B"/>
    <w:rsid w:val="00664BAA"/>
    <w:rsid w:val="00664F44"/>
    <w:rsid w:val="0066568D"/>
    <w:rsid w:val="00665B84"/>
    <w:rsid w:val="006667FC"/>
    <w:rsid w:val="00667560"/>
    <w:rsid w:val="0066773F"/>
    <w:rsid w:val="006701AC"/>
    <w:rsid w:val="0067027D"/>
    <w:rsid w:val="0067064B"/>
    <w:rsid w:val="00670EAC"/>
    <w:rsid w:val="0067150A"/>
    <w:rsid w:val="00671854"/>
    <w:rsid w:val="00671B12"/>
    <w:rsid w:val="00671E29"/>
    <w:rsid w:val="00672238"/>
    <w:rsid w:val="0067302C"/>
    <w:rsid w:val="00673090"/>
    <w:rsid w:val="0067328B"/>
    <w:rsid w:val="006739A4"/>
    <w:rsid w:val="00674167"/>
    <w:rsid w:val="006753B8"/>
    <w:rsid w:val="006757C6"/>
    <w:rsid w:val="00675A2A"/>
    <w:rsid w:val="00676274"/>
    <w:rsid w:val="006768C1"/>
    <w:rsid w:val="0068042D"/>
    <w:rsid w:val="00682A2F"/>
    <w:rsid w:val="00682DE2"/>
    <w:rsid w:val="00683598"/>
    <w:rsid w:val="006840B8"/>
    <w:rsid w:val="00684748"/>
    <w:rsid w:val="00684A98"/>
    <w:rsid w:val="0068529F"/>
    <w:rsid w:val="00685921"/>
    <w:rsid w:val="006861D6"/>
    <w:rsid w:val="006870CA"/>
    <w:rsid w:val="00687B0F"/>
    <w:rsid w:val="00687E60"/>
    <w:rsid w:val="00690D9E"/>
    <w:rsid w:val="00691611"/>
    <w:rsid w:val="00692413"/>
    <w:rsid w:val="0069248F"/>
    <w:rsid w:val="0069259D"/>
    <w:rsid w:val="0069449F"/>
    <w:rsid w:val="00695289"/>
    <w:rsid w:val="006954AC"/>
    <w:rsid w:val="006A0B85"/>
    <w:rsid w:val="006A1C5A"/>
    <w:rsid w:val="006A1DE2"/>
    <w:rsid w:val="006A2FFB"/>
    <w:rsid w:val="006A3CBA"/>
    <w:rsid w:val="006A72BC"/>
    <w:rsid w:val="006A76B9"/>
    <w:rsid w:val="006B0115"/>
    <w:rsid w:val="006B1867"/>
    <w:rsid w:val="006B1DB4"/>
    <w:rsid w:val="006B2C6C"/>
    <w:rsid w:val="006B3DA0"/>
    <w:rsid w:val="006B5F38"/>
    <w:rsid w:val="006B6060"/>
    <w:rsid w:val="006B62F4"/>
    <w:rsid w:val="006C163D"/>
    <w:rsid w:val="006C1967"/>
    <w:rsid w:val="006C49CC"/>
    <w:rsid w:val="006C4D39"/>
    <w:rsid w:val="006C7B8E"/>
    <w:rsid w:val="006D24F6"/>
    <w:rsid w:val="006D314B"/>
    <w:rsid w:val="006D3408"/>
    <w:rsid w:val="006D3819"/>
    <w:rsid w:val="006D3CB2"/>
    <w:rsid w:val="006D3E1D"/>
    <w:rsid w:val="006D4C76"/>
    <w:rsid w:val="006D6F40"/>
    <w:rsid w:val="006D6F4F"/>
    <w:rsid w:val="006D71FC"/>
    <w:rsid w:val="006E07F5"/>
    <w:rsid w:val="006E23D7"/>
    <w:rsid w:val="006E2689"/>
    <w:rsid w:val="006E2F5B"/>
    <w:rsid w:val="006E36A1"/>
    <w:rsid w:val="006E6E4B"/>
    <w:rsid w:val="006E7B32"/>
    <w:rsid w:val="006F00CC"/>
    <w:rsid w:val="006F0D58"/>
    <w:rsid w:val="006F22F1"/>
    <w:rsid w:val="006F3D65"/>
    <w:rsid w:val="006F3E31"/>
    <w:rsid w:val="006F4267"/>
    <w:rsid w:val="006F4C6D"/>
    <w:rsid w:val="006F4DA3"/>
    <w:rsid w:val="006F5F30"/>
    <w:rsid w:val="006F646B"/>
    <w:rsid w:val="006F65AA"/>
    <w:rsid w:val="006F687D"/>
    <w:rsid w:val="006F695B"/>
    <w:rsid w:val="006F6B78"/>
    <w:rsid w:val="006F70CA"/>
    <w:rsid w:val="006F77F3"/>
    <w:rsid w:val="00700914"/>
    <w:rsid w:val="00700E96"/>
    <w:rsid w:val="00701466"/>
    <w:rsid w:val="00701E5B"/>
    <w:rsid w:val="00702693"/>
    <w:rsid w:val="00703EB0"/>
    <w:rsid w:val="00704B11"/>
    <w:rsid w:val="0070530C"/>
    <w:rsid w:val="00706396"/>
    <w:rsid w:val="0070659B"/>
    <w:rsid w:val="00706C2C"/>
    <w:rsid w:val="007071AB"/>
    <w:rsid w:val="007073F3"/>
    <w:rsid w:val="00710A05"/>
    <w:rsid w:val="007137DD"/>
    <w:rsid w:val="0071742F"/>
    <w:rsid w:val="00717827"/>
    <w:rsid w:val="00717B8D"/>
    <w:rsid w:val="00720346"/>
    <w:rsid w:val="00721800"/>
    <w:rsid w:val="00721867"/>
    <w:rsid w:val="00721C51"/>
    <w:rsid w:val="00721DEB"/>
    <w:rsid w:val="00722830"/>
    <w:rsid w:val="00723415"/>
    <w:rsid w:val="007251EC"/>
    <w:rsid w:val="00725727"/>
    <w:rsid w:val="00730837"/>
    <w:rsid w:val="007336B6"/>
    <w:rsid w:val="007339D7"/>
    <w:rsid w:val="00733E8A"/>
    <w:rsid w:val="007341BB"/>
    <w:rsid w:val="007342A7"/>
    <w:rsid w:val="00734B3B"/>
    <w:rsid w:val="00734B54"/>
    <w:rsid w:val="00735508"/>
    <w:rsid w:val="00737A6C"/>
    <w:rsid w:val="0074017E"/>
    <w:rsid w:val="0074151B"/>
    <w:rsid w:val="007415C4"/>
    <w:rsid w:val="00741848"/>
    <w:rsid w:val="00741CFB"/>
    <w:rsid w:val="00741F1E"/>
    <w:rsid w:val="007435CF"/>
    <w:rsid w:val="00743B8C"/>
    <w:rsid w:val="00745E72"/>
    <w:rsid w:val="00745FEC"/>
    <w:rsid w:val="007464FE"/>
    <w:rsid w:val="007508FC"/>
    <w:rsid w:val="007519CC"/>
    <w:rsid w:val="00752524"/>
    <w:rsid w:val="007526C7"/>
    <w:rsid w:val="0075286D"/>
    <w:rsid w:val="00752947"/>
    <w:rsid w:val="007570D5"/>
    <w:rsid w:val="007573F6"/>
    <w:rsid w:val="0075743E"/>
    <w:rsid w:val="0076045B"/>
    <w:rsid w:val="00760C20"/>
    <w:rsid w:val="00761469"/>
    <w:rsid w:val="00761C83"/>
    <w:rsid w:val="00761DC4"/>
    <w:rsid w:val="0076281B"/>
    <w:rsid w:val="00763A08"/>
    <w:rsid w:val="00763AEA"/>
    <w:rsid w:val="00765A0B"/>
    <w:rsid w:val="007670E3"/>
    <w:rsid w:val="00767BC4"/>
    <w:rsid w:val="0077192A"/>
    <w:rsid w:val="00771E92"/>
    <w:rsid w:val="0077205F"/>
    <w:rsid w:val="007721FC"/>
    <w:rsid w:val="00772691"/>
    <w:rsid w:val="007739DA"/>
    <w:rsid w:val="00773D30"/>
    <w:rsid w:val="00774914"/>
    <w:rsid w:val="007756A3"/>
    <w:rsid w:val="007768D0"/>
    <w:rsid w:val="007777BB"/>
    <w:rsid w:val="00781EEF"/>
    <w:rsid w:val="00781F95"/>
    <w:rsid w:val="00782904"/>
    <w:rsid w:val="007840CE"/>
    <w:rsid w:val="0078440C"/>
    <w:rsid w:val="00784732"/>
    <w:rsid w:val="00785DBB"/>
    <w:rsid w:val="00790063"/>
    <w:rsid w:val="00791813"/>
    <w:rsid w:val="00792BA1"/>
    <w:rsid w:val="00792ED0"/>
    <w:rsid w:val="007933FD"/>
    <w:rsid w:val="00794458"/>
    <w:rsid w:val="00796185"/>
    <w:rsid w:val="0079720B"/>
    <w:rsid w:val="00797406"/>
    <w:rsid w:val="00797696"/>
    <w:rsid w:val="00797A68"/>
    <w:rsid w:val="007A0CC2"/>
    <w:rsid w:val="007A2A92"/>
    <w:rsid w:val="007A2B1D"/>
    <w:rsid w:val="007A3FEB"/>
    <w:rsid w:val="007A48FF"/>
    <w:rsid w:val="007A5157"/>
    <w:rsid w:val="007A52C7"/>
    <w:rsid w:val="007A55A6"/>
    <w:rsid w:val="007A64BC"/>
    <w:rsid w:val="007A6CE2"/>
    <w:rsid w:val="007A749E"/>
    <w:rsid w:val="007A7DEB"/>
    <w:rsid w:val="007B03DD"/>
    <w:rsid w:val="007B1208"/>
    <w:rsid w:val="007B3499"/>
    <w:rsid w:val="007B3EAE"/>
    <w:rsid w:val="007B4483"/>
    <w:rsid w:val="007B49ED"/>
    <w:rsid w:val="007B526E"/>
    <w:rsid w:val="007B5ECB"/>
    <w:rsid w:val="007B7712"/>
    <w:rsid w:val="007C2E9F"/>
    <w:rsid w:val="007C311C"/>
    <w:rsid w:val="007C3F01"/>
    <w:rsid w:val="007C51B4"/>
    <w:rsid w:val="007C5876"/>
    <w:rsid w:val="007C688A"/>
    <w:rsid w:val="007C753E"/>
    <w:rsid w:val="007C7C33"/>
    <w:rsid w:val="007D0347"/>
    <w:rsid w:val="007D0361"/>
    <w:rsid w:val="007D15E5"/>
    <w:rsid w:val="007D1906"/>
    <w:rsid w:val="007D2DBA"/>
    <w:rsid w:val="007D3BB1"/>
    <w:rsid w:val="007D5EC9"/>
    <w:rsid w:val="007D6510"/>
    <w:rsid w:val="007D6D0D"/>
    <w:rsid w:val="007D77AD"/>
    <w:rsid w:val="007D7EE3"/>
    <w:rsid w:val="007E05B0"/>
    <w:rsid w:val="007E174F"/>
    <w:rsid w:val="007E1827"/>
    <w:rsid w:val="007E2232"/>
    <w:rsid w:val="007E2A6F"/>
    <w:rsid w:val="007E3316"/>
    <w:rsid w:val="007E337F"/>
    <w:rsid w:val="007E4462"/>
    <w:rsid w:val="007E54ED"/>
    <w:rsid w:val="007E6ACA"/>
    <w:rsid w:val="007E7075"/>
    <w:rsid w:val="007F1D4D"/>
    <w:rsid w:val="007F1FBF"/>
    <w:rsid w:val="007F368D"/>
    <w:rsid w:val="007F3E1D"/>
    <w:rsid w:val="007F5000"/>
    <w:rsid w:val="007F5853"/>
    <w:rsid w:val="007F59B3"/>
    <w:rsid w:val="007F6135"/>
    <w:rsid w:val="007F7568"/>
    <w:rsid w:val="007F7580"/>
    <w:rsid w:val="007F78E3"/>
    <w:rsid w:val="00801968"/>
    <w:rsid w:val="0080197B"/>
    <w:rsid w:val="0080234B"/>
    <w:rsid w:val="00802EC7"/>
    <w:rsid w:val="00805546"/>
    <w:rsid w:val="00807FAB"/>
    <w:rsid w:val="008114CB"/>
    <w:rsid w:val="00814235"/>
    <w:rsid w:val="008154C8"/>
    <w:rsid w:val="00816707"/>
    <w:rsid w:val="00816EF7"/>
    <w:rsid w:val="008209F8"/>
    <w:rsid w:val="008222D5"/>
    <w:rsid w:val="00822F62"/>
    <w:rsid w:val="008232B6"/>
    <w:rsid w:val="00825C60"/>
    <w:rsid w:val="00826570"/>
    <w:rsid w:val="0082660F"/>
    <w:rsid w:val="0082680A"/>
    <w:rsid w:val="008305F8"/>
    <w:rsid w:val="00831E63"/>
    <w:rsid w:val="00834014"/>
    <w:rsid w:val="008348E0"/>
    <w:rsid w:val="00834A0A"/>
    <w:rsid w:val="00836EF4"/>
    <w:rsid w:val="0083767D"/>
    <w:rsid w:val="008405C9"/>
    <w:rsid w:val="0084069E"/>
    <w:rsid w:val="0084281F"/>
    <w:rsid w:val="008439D2"/>
    <w:rsid w:val="00843F24"/>
    <w:rsid w:val="008462F6"/>
    <w:rsid w:val="008472CA"/>
    <w:rsid w:val="0084760F"/>
    <w:rsid w:val="00847B1F"/>
    <w:rsid w:val="00847BCF"/>
    <w:rsid w:val="00847D0F"/>
    <w:rsid w:val="00851DC8"/>
    <w:rsid w:val="008525B3"/>
    <w:rsid w:val="0085288E"/>
    <w:rsid w:val="008529C3"/>
    <w:rsid w:val="0085305B"/>
    <w:rsid w:val="00853078"/>
    <w:rsid w:val="008535D7"/>
    <w:rsid w:val="00853DB7"/>
    <w:rsid w:val="00854FB3"/>
    <w:rsid w:val="00855682"/>
    <w:rsid w:val="00857D8B"/>
    <w:rsid w:val="00860387"/>
    <w:rsid w:val="0086071E"/>
    <w:rsid w:val="00861E37"/>
    <w:rsid w:val="00862E2E"/>
    <w:rsid w:val="00863642"/>
    <w:rsid w:val="00863C83"/>
    <w:rsid w:val="008657A5"/>
    <w:rsid w:val="008665BA"/>
    <w:rsid w:val="00866F23"/>
    <w:rsid w:val="00867032"/>
    <w:rsid w:val="00874659"/>
    <w:rsid w:val="00874F7E"/>
    <w:rsid w:val="00875543"/>
    <w:rsid w:val="00875CA3"/>
    <w:rsid w:val="0087630A"/>
    <w:rsid w:val="008763A3"/>
    <w:rsid w:val="0087678A"/>
    <w:rsid w:val="008804C0"/>
    <w:rsid w:val="00880770"/>
    <w:rsid w:val="00880ABA"/>
    <w:rsid w:val="008810E6"/>
    <w:rsid w:val="0088179F"/>
    <w:rsid w:val="00882C5B"/>
    <w:rsid w:val="00882C6F"/>
    <w:rsid w:val="00883339"/>
    <w:rsid w:val="008848DC"/>
    <w:rsid w:val="00885CC6"/>
    <w:rsid w:val="00886746"/>
    <w:rsid w:val="0088715B"/>
    <w:rsid w:val="00887C6C"/>
    <w:rsid w:val="00890F6F"/>
    <w:rsid w:val="00892F95"/>
    <w:rsid w:val="008932A3"/>
    <w:rsid w:val="008946ED"/>
    <w:rsid w:val="008962F7"/>
    <w:rsid w:val="008966F2"/>
    <w:rsid w:val="0089695F"/>
    <w:rsid w:val="008972D0"/>
    <w:rsid w:val="008A2A98"/>
    <w:rsid w:val="008A2C32"/>
    <w:rsid w:val="008A3721"/>
    <w:rsid w:val="008A3D50"/>
    <w:rsid w:val="008A4219"/>
    <w:rsid w:val="008A4577"/>
    <w:rsid w:val="008A46AB"/>
    <w:rsid w:val="008B036C"/>
    <w:rsid w:val="008B0CE5"/>
    <w:rsid w:val="008B1848"/>
    <w:rsid w:val="008B2893"/>
    <w:rsid w:val="008B29CC"/>
    <w:rsid w:val="008B3D28"/>
    <w:rsid w:val="008B3FB1"/>
    <w:rsid w:val="008B4168"/>
    <w:rsid w:val="008B419D"/>
    <w:rsid w:val="008B420A"/>
    <w:rsid w:val="008B45D5"/>
    <w:rsid w:val="008B6AFE"/>
    <w:rsid w:val="008B6C39"/>
    <w:rsid w:val="008B6C48"/>
    <w:rsid w:val="008B799B"/>
    <w:rsid w:val="008B7AB6"/>
    <w:rsid w:val="008C0917"/>
    <w:rsid w:val="008C2739"/>
    <w:rsid w:val="008C4173"/>
    <w:rsid w:val="008C49AF"/>
    <w:rsid w:val="008C4BD1"/>
    <w:rsid w:val="008C5453"/>
    <w:rsid w:val="008C546D"/>
    <w:rsid w:val="008C581A"/>
    <w:rsid w:val="008C6005"/>
    <w:rsid w:val="008C6FA7"/>
    <w:rsid w:val="008C7C0D"/>
    <w:rsid w:val="008D0AAE"/>
    <w:rsid w:val="008D0EE2"/>
    <w:rsid w:val="008D28C9"/>
    <w:rsid w:val="008D2FB2"/>
    <w:rsid w:val="008D4A45"/>
    <w:rsid w:val="008D53F6"/>
    <w:rsid w:val="008D5A37"/>
    <w:rsid w:val="008D5F53"/>
    <w:rsid w:val="008D67E5"/>
    <w:rsid w:val="008D69B3"/>
    <w:rsid w:val="008D76F3"/>
    <w:rsid w:val="008D7D09"/>
    <w:rsid w:val="008E1F40"/>
    <w:rsid w:val="008E2E1F"/>
    <w:rsid w:val="008E3182"/>
    <w:rsid w:val="008E31CE"/>
    <w:rsid w:val="008E54AB"/>
    <w:rsid w:val="008E5C3E"/>
    <w:rsid w:val="008E5D18"/>
    <w:rsid w:val="008E5D3E"/>
    <w:rsid w:val="008E682A"/>
    <w:rsid w:val="008E6B6A"/>
    <w:rsid w:val="008E7639"/>
    <w:rsid w:val="008E7C0D"/>
    <w:rsid w:val="008F0E00"/>
    <w:rsid w:val="008F138F"/>
    <w:rsid w:val="008F13EC"/>
    <w:rsid w:val="008F19AE"/>
    <w:rsid w:val="008F3395"/>
    <w:rsid w:val="008F42F6"/>
    <w:rsid w:val="008F4D9A"/>
    <w:rsid w:val="008F644F"/>
    <w:rsid w:val="008F67F1"/>
    <w:rsid w:val="009003C9"/>
    <w:rsid w:val="009004BB"/>
    <w:rsid w:val="00901DB3"/>
    <w:rsid w:val="009022CC"/>
    <w:rsid w:val="00902A3B"/>
    <w:rsid w:val="00902E6A"/>
    <w:rsid w:val="009043FF"/>
    <w:rsid w:val="00906DFA"/>
    <w:rsid w:val="0090748E"/>
    <w:rsid w:val="00907C6C"/>
    <w:rsid w:val="00911012"/>
    <w:rsid w:val="00911E13"/>
    <w:rsid w:val="00913205"/>
    <w:rsid w:val="00920E7F"/>
    <w:rsid w:val="00920FD4"/>
    <w:rsid w:val="00922425"/>
    <w:rsid w:val="00923915"/>
    <w:rsid w:val="00923958"/>
    <w:rsid w:val="009246C9"/>
    <w:rsid w:val="00924F9C"/>
    <w:rsid w:val="00925795"/>
    <w:rsid w:val="00925FD0"/>
    <w:rsid w:val="00925FF1"/>
    <w:rsid w:val="00926105"/>
    <w:rsid w:val="00926247"/>
    <w:rsid w:val="00926382"/>
    <w:rsid w:val="00930B04"/>
    <w:rsid w:val="0093115E"/>
    <w:rsid w:val="00931673"/>
    <w:rsid w:val="0093170F"/>
    <w:rsid w:val="009318F0"/>
    <w:rsid w:val="00931B81"/>
    <w:rsid w:val="00931EFE"/>
    <w:rsid w:val="0093275E"/>
    <w:rsid w:val="00932C5E"/>
    <w:rsid w:val="009330B5"/>
    <w:rsid w:val="00933E16"/>
    <w:rsid w:val="00934270"/>
    <w:rsid w:val="00934557"/>
    <w:rsid w:val="00934F00"/>
    <w:rsid w:val="00935DC1"/>
    <w:rsid w:val="00936272"/>
    <w:rsid w:val="009367F5"/>
    <w:rsid w:val="009373F9"/>
    <w:rsid w:val="00945567"/>
    <w:rsid w:val="00945BFD"/>
    <w:rsid w:val="00945C7A"/>
    <w:rsid w:val="009466EB"/>
    <w:rsid w:val="00946AA0"/>
    <w:rsid w:val="00947B44"/>
    <w:rsid w:val="00951137"/>
    <w:rsid w:val="0095288C"/>
    <w:rsid w:val="00952CDC"/>
    <w:rsid w:val="00953A7A"/>
    <w:rsid w:val="009540DC"/>
    <w:rsid w:val="00954336"/>
    <w:rsid w:val="00954870"/>
    <w:rsid w:val="00954FAC"/>
    <w:rsid w:val="00955474"/>
    <w:rsid w:val="00955D4C"/>
    <w:rsid w:val="00956A3E"/>
    <w:rsid w:val="00956FB0"/>
    <w:rsid w:val="00957D27"/>
    <w:rsid w:val="00961504"/>
    <w:rsid w:val="00962A9E"/>
    <w:rsid w:val="009647BE"/>
    <w:rsid w:val="00964AC7"/>
    <w:rsid w:val="00965B25"/>
    <w:rsid w:val="0096623C"/>
    <w:rsid w:val="00966A6A"/>
    <w:rsid w:val="00967DF1"/>
    <w:rsid w:val="009703F5"/>
    <w:rsid w:val="00970A06"/>
    <w:rsid w:val="00972235"/>
    <w:rsid w:val="009739E2"/>
    <w:rsid w:val="00973C3E"/>
    <w:rsid w:val="00974177"/>
    <w:rsid w:val="00974349"/>
    <w:rsid w:val="00975CED"/>
    <w:rsid w:val="00976AA0"/>
    <w:rsid w:val="00977BC1"/>
    <w:rsid w:val="00980F19"/>
    <w:rsid w:val="009826BC"/>
    <w:rsid w:val="00982A5C"/>
    <w:rsid w:val="00982D07"/>
    <w:rsid w:val="009839E6"/>
    <w:rsid w:val="00983F5F"/>
    <w:rsid w:val="00984231"/>
    <w:rsid w:val="00984991"/>
    <w:rsid w:val="0098539A"/>
    <w:rsid w:val="00985833"/>
    <w:rsid w:val="009867A5"/>
    <w:rsid w:val="00990AB1"/>
    <w:rsid w:val="00990F0F"/>
    <w:rsid w:val="009916EA"/>
    <w:rsid w:val="00992927"/>
    <w:rsid w:val="00993B1C"/>
    <w:rsid w:val="00996D6C"/>
    <w:rsid w:val="0099753F"/>
    <w:rsid w:val="009A22AD"/>
    <w:rsid w:val="009A29CE"/>
    <w:rsid w:val="009A34D5"/>
    <w:rsid w:val="009A4644"/>
    <w:rsid w:val="009A4EB4"/>
    <w:rsid w:val="009A5EF3"/>
    <w:rsid w:val="009A6170"/>
    <w:rsid w:val="009A767E"/>
    <w:rsid w:val="009A7802"/>
    <w:rsid w:val="009A7A27"/>
    <w:rsid w:val="009B00F8"/>
    <w:rsid w:val="009B346C"/>
    <w:rsid w:val="009B5590"/>
    <w:rsid w:val="009B5617"/>
    <w:rsid w:val="009B65A1"/>
    <w:rsid w:val="009B672B"/>
    <w:rsid w:val="009B682F"/>
    <w:rsid w:val="009C085E"/>
    <w:rsid w:val="009C0D8B"/>
    <w:rsid w:val="009C1C84"/>
    <w:rsid w:val="009C2EFC"/>
    <w:rsid w:val="009C3C39"/>
    <w:rsid w:val="009C5106"/>
    <w:rsid w:val="009C5589"/>
    <w:rsid w:val="009C68D6"/>
    <w:rsid w:val="009C6D77"/>
    <w:rsid w:val="009C7254"/>
    <w:rsid w:val="009C789A"/>
    <w:rsid w:val="009D201C"/>
    <w:rsid w:val="009D2899"/>
    <w:rsid w:val="009D35AA"/>
    <w:rsid w:val="009D3AEC"/>
    <w:rsid w:val="009D3CE2"/>
    <w:rsid w:val="009D426D"/>
    <w:rsid w:val="009D547B"/>
    <w:rsid w:val="009D577C"/>
    <w:rsid w:val="009D5DC2"/>
    <w:rsid w:val="009D715B"/>
    <w:rsid w:val="009E0578"/>
    <w:rsid w:val="009E10A4"/>
    <w:rsid w:val="009E1809"/>
    <w:rsid w:val="009E2026"/>
    <w:rsid w:val="009E345D"/>
    <w:rsid w:val="009E793D"/>
    <w:rsid w:val="009F0D33"/>
    <w:rsid w:val="009F10A7"/>
    <w:rsid w:val="009F3C6D"/>
    <w:rsid w:val="009F3FB1"/>
    <w:rsid w:val="009F48FB"/>
    <w:rsid w:val="009F511C"/>
    <w:rsid w:val="009F5240"/>
    <w:rsid w:val="009F5A08"/>
    <w:rsid w:val="009F6426"/>
    <w:rsid w:val="009F65B7"/>
    <w:rsid w:val="00A000C9"/>
    <w:rsid w:val="00A00810"/>
    <w:rsid w:val="00A01B10"/>
    <w:rsid w:val="00A01CB1"/>
    <w:rsid w:val="00A01D3B"/>
    <w:rsid w:val="00A026A2"/>
    <w:rsid w:val="00A04FC2"/>
    <w:rsid w:val="00A06347"/>
    <w:rsid w:val="00A1022C"/>
    <w:rsid w:val="00A12244"/>
    <w:rsid w:val="00A129C1"/>
    <w:rsid w:val="00A1446D"/>
    <w:rsid w:val="00A151F4"/>
    <w:rsid w:val="00A15C2D"/>
    <w:rsid w:val="00A162C0"/>
    <w:rsid w:val="00A16915"/>
    <w:rsid w:val="00A17BE0"/>
    <w:rsid w:val="00A22A48"/>
    <w:rsid w:val="00A23758"/>
    <w:rsid w:val="00A23B93"/>
    <w:rsid w:val="00A25D32"/>
    <w:rsid w:val="00A2790C"/>
    <w:rsid w:val="00A30514"/>
    <w:rsid w:val="00A33CD9"/>
    <w:rsid w:val="00A36034"/>
    <w:rsid w:val="00A36442"/>
    <w:rsid w:val="00A36ED8"/>
    <w:rsid w:val="00A40449"/>
    <w:rsid w:val="00A40DF4"/>
    <w:rsid w:val="00A40E61"/>
    <w:rsid w:val="00A41C9F"/>
    <w:rsid w:val="00A41DA1"/>
    <w:rsid w:val="00A437EB"/>
    <w:rsid w:val="00A44990"/>
    <w:rsid w:val="00A44BCB"/>
    <w:rsid w:val="00A44BFC"/>
    <w:rsid w:val="00A455E4"/>
    <w:rsid w:val="00A458C0"/>
    <w:rsid w:val="00A463F1"/>
    <w:rsid w:val="00A473CB"/>
    <w:rsid w:val="00A479EE"/>
    <w:rsid w:val="00A47A53"/>
    <w:rsid w:val="00A50253"/>
    <w:rsid w:val="00A50742"/>
    <w:rsid w:val="00A5223E"/>
    <w:rsid w:val="00A52349"/>
    <w:rsid w:val="00A529A8"/>
    <w:rsid w:val="00A5429B"/>
    <w:rsid w:val="00A543E3"/>
    <w:rsid w:val="00A55A24"/>
    <w:rsid w:val="00A564FE"/>
    <w:rsid w:val="00A5682F"/>
    <w:rsid w:val="00A60B49"/>
    <w:rsid w:val="00A615BA"/>
    <w:rsid w:val="00A62309"/>
    <w:rsid w:val="00A62C5F"/>
    <w:rsid w:val="00A6352D"/>
    <w:rsid w:val="00A63A79"/>
    <w:rsid w:val="00A64FAE"/>
    <w:rsid w:val="00A65D6E"/>
    <w:rsid w:val="00A65E0C"/>
    <w:rsid w:val="00A669F9"/>
    <w:rsid w:val="00A675A1"/>
    <w:rsid w:val="00A67818"/>
    <w:rsid w:val="00A67A96"/>
    <w:rsid w:val="00A67AF8"/>
    <w:rsid w:val="00A70704"/>
    <w:rsid w:val="00A71CF2"/>
    <w:rsid w:val="00A72408"/>
    <w:rsid w:val="00A732B2"/>
    <w:rsid w:val="00A745D1"/>
    <w:rsid w:val="00A76152"/>
    <w:rsid w:val="00A76F99"/>
    <w:rsid w:val="00A77270"/>
    <w:rsid w:val="00A775D8"/>
    <w:rsid w:val="00A80D2E"/>
    <w:rsid w:val="00A81990"/>
    <w:rsid w:val="00A81B07"/>
    <w:rsid w:val="00A82148"/>
    <w:rsid w:val="00A823B1"/>
    <w:rsid w:val="00A82A15"/>
    <w:rsid w:val="00A839AD"/>
    <w:rsid w:val="00A852D7"/>
    <w:rsid w:val="00A85D1E"/>
    <w:rsid w:val="00A87815"/>
    <w:rsid w:val="00A9137C"/>
    <w:rsid w:val="00A93522"/>
    <w:rsid w:val="00A937D4"/>
    <w:rsid w:val="00A93BB9"/>
    <w:rsid w:val="00A94545"/>
    <w:rsid w:val="00A9473C"/>
    <w:rsid w:val="00A94C4E"/>
    <w:rsid w:val="00A95CF8"/>
    <w:rsid w:val="00A9705D"/>
    <w:rsid w:val="00AA0D25"/>
    <w:rsid w:val="00AA1153"/>
    <w:rsid w:val="00AA15AB"/>
    <w:rsid w:val="00AA2E21"/>
    <w:rsid w:val="00AA384E"/>
    <w:rsid w:val="00AA4E0B"/>
    <w:rsid w:val="00AA5A2D"/>
    <w:rsid w:val="00AA6358"/>
    <w:rsid w:val="00AA7742"/>
    <w:rsid w:val="00AA7BE8"/>
    <w:rsid w:val="00AB149A"/>
    <w:rsid w:val="00AB169B"/>
    <w:rsid w:val="00AB3012"/>
    <w:rsid w:val="00AB444E"/>
    <w:rsid w:val="00AB4E63"/>
    <w:rsid w:val="00AB5F7C"/>
    <w:rsid w:val="00AB5FE1"/>
    <w:rsid w:val="00AB68AB"/>
    <w:rsid w:val="00AB70B4"/>
    <w:rsid w:val="00AB7C71"/>
    <w:rsid w:val="00AC10A3"/>
    <w:rsid w:val="00AC1682"/>
    <w:rsid w:val="00AC4267"/>
    <w:rsid w:val="00AC4FA0"/>
    <w:rsid w:val="00AC640E"/>
    <w:rsid w:val="00AC7C55"/>
    <w:rsid w:val="00AD02C6"/>
    <w:rsid w:val="00AD11A7"/>
    <w:rsid w:val="00AD1AA8"/>
    <w:rsid w:val="00AD264B"/>
    <w:rsid w:val="00AD3269"/>
    <w:rsid w:val="00AD3DF2"/>
    <w:rsid w:val="00AD3E76"/>
    <w:rsid w:val="00AD4A98"/>
    <w:rsid w:val="00AD5763"/>
    <w:rsid w:val="00AD58C5"/>
    <w:rsid w:val="00AD62CA"/>
    <w:rsid w:val="00AD749B"/>
    <w:rsid w:val="00AD75FD"/>
    <w:rsid w:val="00AD7F62"/>
    <w:rsid w:val="00AE03A6"/>
    <w:rsid w:val="00AE10C7"/>
    <w:rsid w:val="00AE1488"/>
    <w:rsid w:val="00AE162B"/>
    <w:rsid w:val="00AE32ED"/>
    <w:rsid w:val="00AE4180"/>
    <w:rsid w:val="00AE5467"/>
    <w:rsid w:val="00AE62E3"/>
    <w:rsid w:val="00AE67F5"/>
    <w:rsid w:val="00AE7278"/>
    <w:rsid w:val="00AE7771"/>
    <w:rsid w:val="00AE7E1E"/>
    <w:rsid w:val="00AF0EDE"/>
    <w:rsid w:val="00AF10A9"/>
    <w:rsid w:val="00AF3A60"/>
    <w:rsid w:val="00AF45C6"/>
    <w:rsid w:val="00AF4763"/>
    <w:rsid w:val="00AF4908"/>
    <w:rsid w:val="00AF4AC2"/>
    <w:rsid w:val="00AF5DC7"/>
    <w:rsid w:val="00AF6942"/>
    <w:rsid w:val="00AF707D"/>
    <w:rsid w:val="00B005FD"/>
    <w:rsid w:val="00B006DA"/>
    <w:rsid w:val="00B00F3F"/>
    <w:rsid w:val="00B02ADC"/>
    <w:rsid w:val="00B0614A"/>
    <w:rsid w:val="00B063A4"/>
    <w:rsid w:val="00B079FC"/>
    <w:rsid w:val="00B109F3"/>
    <w:rsid w:val="00B149C6"/>
    <w:rsid w:val="00B14C03"/>
    <w:rsid w:val="00B1612B"/>
    <w:rsid w:val="00B16440"/>
    <w:rsid w:val="00B16EAB"/>
    <w:rsid w:val="00B208C9"/>
    <w:rsid w:val="00B21753"/>
    <w:rsid w:val="00B21F38"/>
    <w:rsid w:val="00B22B32"/>
    <w:rsid w:val="00B22EA9"/>
    <w:rsid w:val="00B232A7"/>
    <w:rsid w:val="00B2345D"/>
    <w:rsid w:val="00B24935"/>
    <w:rsid w:val="00B2494B"/>
    <w:rsid w:val="00B24F0B"/>
    <w:rsid w:val="00B252B1"/>
    <w:rsid w:val="00B25D98"/>
    <w:rsid w:val="00B2604B"/>
    <w:rsid w:val="00B26296"/>
    <w:rsid w:val="00B27B95"/>
    <w:rsid w:val="00B30278"/>
    <w:rsid w:val="00B309F4"/>
    <w:rsid w:val="00B3146C"/>
    <w:rsid w:val="00B315E9"/>
    <w:rsid w:val="00B3199D"/>
    <w:rsid w:val="00B33C36"/>
    <w:rsid w:val="00B33CCA"/>
    <w:rsid w:val="00B33E66"/>
    <w:rsid w:val="00B34333"/>
    <w:rsid w:val="00B36E02"/>
    <w:rsid w:val="00B370AE"/>
    <w:rsid w:val="00B3769F"/>
    <w:rsid w:val="00B3775C"/>
    <w:rsid w:val="00B40E12"/>
    <w:rsid w:val="00B41AEA"/>
    <w:rsid w:val="00B42F9B"/>
    <w:rsid w:val="00B4322C"/>
    <w:rsid w:val="00B4445F"/>
    <w:rsid w:val="00B4464F"/>
    <w:rsid w:val="00B45036"/>
    <w:rsid w:val="00B45386"/>
    <w:rsid w:val="00B46CE1"/>
    <w:rsid w:val="00B50713"/>
    <w:rsid w:val="00B50B77"/>
    <w:rsid w:val="00B5181F"/>
    <w:rsid w:val="00B52264"/>
    <w:rsid w:val="00B52393"/>
    <w:rsid w:val="00B5244C"/>
    <w:rsid w:val="00B53A5E"/>
    <w:rsid w:val="00B54A49"/>
    <w:rsid w:val="00B54D7B"/>
    <w:rsid w:val="00B54DFD"/>
    <w:rsid w:val="00B55D98"/>
    <w:rsid w:val="00B56D08"/>
    <w:rsid w:val="00B57CB8"/>
    <w:rsid w:val="00B61263"/>
    <w:rsid w:val="00B61CC1"/>
    <w:rsid w:val="00B623C1"/>
    <w:rsid w:val="00B62770"/>
    <w:rsid w:val="00B63255"/>
    <w:rsid w:val="00B6446E"/>
    <w:rsid w:val="00B64D60"/>
    <w:rsid w:val="00B67F72"/>
    <w:rsid w:val="00B704B9"/>
    <w:rsid w:val="00B71782"/>
    <w:rsid w:val="00B7206B"/>
    <w:rsid w:val="00B724DE"/>
    <w:rsid w:val="00B72A56"/>
    <w:rsid w:val="00B746FA"/>
    <w:rsid w:val="00B74C9D"/>
    <w:rsid w:val="00B76F14"/>
    <w:rsid w:val="00B8113A"/>
    <w:rsid w:val="00B811F9"/>
    <w:rsid w:val="00B81C80"/>
    <w:rsid w:val="00B82DE6"/>
    <w:rsid w:val="00B832D0"/>
    <w:rsid w:val="00B83A02"/>
    <w:rsid w:val="00B83C8E"/>
    <w:rsid w:val="00B8401A"/>
    <w:rsid w:val="00B864E0"/>
    <w:rsid w:val="00B87B27"/>
    <w:rsid w:val="00B90E14"/>
    <w:rsid w:val="00B91D16"/>
    <w:rsid w:val="00B935A5"/>
    <w:rsid w:val="00B95E7A"/>
    <w:rsid w:val="00B9675E"/>
    <w:rsid w:val="00B96F07"/>
    <w:rsid w:val="00BA138B"/>
    <w:rsid w:val="00BA2A53"/>
    <w:rsid w:val="00BA2E16"/>
    <w:rsid w:val="00BA3396"/>
    <w:rsid w:val="00BA3898"/>
    <w:rsid w:val="00BA3A4D"/>
    <w:rsid w:val="00BA423A"/>
    <w:rsid w:val="00BA61D3"/>
    <w:rsid w:val="00BA685B"/>
    <w:rsid w:val="00BA7057"/>
    <w:rsid w:val="00BB031A"/>
    <w:rsid w:val="00BB1681"/>
    <w:rsid w:val="00BB267B"/>
    <w:rsid w:val="00BB336D"/>
    <w:rsid w:val="00BB35C8"/>
    <w:rsid w:val="00BB415F"/>
    <w:rsid w:val="00BB444C"/>
    <w:rsid w:val="00BC2AF4"/>
    <w:rsid w:val="00BC4227"/>
    <w:rsid w:val="00BC5096"/>
    <w:rsid w:val="00BC5E85"/>
    <w:rsid w:val="00BC5F49"/>
    <w:rsid w:val="00BC7B9E"/>
    <w:rsid w:val="00BD2B9B"/>
    <w:rsid w:val="00BD3D1C"/>
    <w:rsid w:val="00BD42FB"/>
    <w:rsid w:val="00BD4BD0"/>
    <w:rsid w:val="00BD4EEC"/>
    <w:rsid w:val="00BD5515"/>
    <w:rsid w:val="00BE027A"/>
    <w:rsid w:val="00BE18EC"/>
    <w:rsid w:val="00BE2AE6"/>
    <w:rsid w:val="00BE39FF"/>
    <w:rsid w:val="00BE455E"/>
    <w:rsid w:val="00BE459C"/>
    <w:rsid w:val="00BE5895"/>
    <w:rsid w:val="00BE6654"/>
    <w:rsid w:val="00BE6715"/>
    <w:rsid w:val="00BE6BD8"/>
    <w:rsid w:val="00BE7F41"/>
    <w:rsid w:val="00BF01FD"/>
    <w:rsid w:val="00BF03E4"/>
    <w:rsid w:val="00BF0ABF"/>
    <w:rsid w:val="00BF242D"/>
    <w:rsid w:val="00BF2EB9"/>
    <w:rsid w:val="00BF34A8"/>
    <w:rsid w:val="00BF3B2C"/>
    <w:rsid w:val="00BF5574"/>
    <w:rsid w:val="00BF6164"/>
    <w:rsid w:val="00BF7938"/>
    <w:rsid w:val="00BF7B90"/>
    <w:rsid w:val="00C0214A"/>
    <w:rsid w:val="00C02627"/>
    <w:rsid w:val="00C045AE"/>
    <w:rsid w:val="00C04B6B"/>
    <w:rsid w:val="00C054BA"/>
    <w:rsid w:val="00C05CDC"/>
    <w:rsid w:val="00C06E66"/>
    <w:rsid w:val="00C07539"/>
    <w:rsid w:val="00C07A3D"/>
    <w:rsid w:val="00C07A3F"/>
    <w:rsid w:val="00C07E82"/>
    <w:rsid w:val="00C12546"/>
    <w:rsid w:val="00C12BD9"/>
    <w:rsid w:val="00C12C74"/>
    <w:rsid w:val="00C12F02"/>
    <w:rsid w:val="00C13584"/>
    <w:rsid w:val="00C13D5A"/>
    <w:rsid w:val="00C145AF"/>
    <w:rsid w:val="00C1465E"/>
    <w:rsid w:val="00C169D4"/>
    <w:rsid w:val="00C16D4D"/>
    <w:rsid w:val="00C20DCD"/>
    <w:rsid w:val="00C2194D"/>
    <w:rsid w:val="00C21C91"/>
    <w:rsid w:val="00C22090"/>
    <w:rsid w:val="00C22E00"/>
    <w:rsid w:val="00C233A3"/>
    <w:rsid w:val="00C23B2D"/>
    <w:rsid w:val="00C23F9A"/>
    <w:rsid w:val="00C24B51"/>
    <w:rsid w:val="00C24E72"/>
    <w:rsid w:val="00C267D0"/>
    <w:rsid w:val="00C270D5"/>
    <w:rsid w:val="00C274BD"/>
    <w:rsid w:val="00C27EC0"/>
    <w:rsid w:val="00C323DF"/>
    <w:rsid w:val="00C32792"/>
    <w:rsid w:val="00C33F7B"/>
    <w:rsid w:val="00C34ADC"/>
    <w:rsid w:val="00C350E2"/>
    <w:rsid w:val="00C355B3"/>
    <w:rsid w:val="00C357D9"/>
    <w:rsid w:val="00C36BD4"/>
    <w:rsid w:val="00C3746C"/>
    <w:rsid w:val="00C41085"/>
    <w:rsid w:val="00C41384"/>
    <w:rsid w:val="00C42A32"/>
    <w:rsid w:val="00C44B6D"/>
    <w:rsid w:val="00C453DA"/>
    <w:rsid w:val="00C461E7"/>
    <w:rsid w:val="00C47436"/>
    <w:rsid w:val="00C4793E"/>
    <w:rsid w:val="00C5210D"/>
    <w:rsid w:val="00C5295A"/>
    <w:rsid w:val="00C52F40"/>
    <w:rsid w:val="00C53222"/>
    <w:rsid w:val="00C53DEA"/>
    <w:rsid w:val="00C540BF"/>
    <w:rsid w:val="00C54E9F"/>
    <w:rsid w:val="00C55BAD"/>
    <w:rsid w:val="00C567F6"/>
    <w:rsid w:val="00C56C6D"/>
    <w:rsid w:val="00C5703E"/>
    <w:rsid w:val="00C57188"/>
    <w:rsid w:val="00C57549"/>
    <w:rsid w:val="00C605B9"/>
    <w:rsid w:val="00C631BC"/>
    <w:rsid w:val="00C66696"/>
    <w:rsid w:val="00C67923"/>
    <w:rsid w:val="00C712F2"/>
    <w:rsid w:val="00C71F12"/>
    <w:rsid w:val="00C725FA"/>
    <w:rsid w:val="00C72F44"/>
    <w:rsid w:val="00C7396D"/>
    <w:rsid w:val="00C744B3"/>
    <w:rsid w:val="00C74FEA"/>
    <w:rsid w:val="00C75337"/>
    <w:rsid w:val="00C75A82"/>
    <w:rsid w:val="00C75DC2"/>
    <w:rsid w:val="00C76C20"/>
    <w:rsid w:val="00C80AD8"/>
    <w:rsid w:val="00C81A5E"/>
    <w:rsid w:val="00C81B59"/>
    <w:rsid w:val="00C8414F"/>
    <w:rsid w:val="00C849F6"/>
    <w:rsid w:val="00C84F12"/>
    <w:rsid w:val="00C85C1A"/>
    <w:rsid w:val="00C86494"/>
    <w:rsid w:val="00C87277"/>
    <w:rsid w:val="00C87CB8"/>
    <w:rsid w:val="00C9019A"/>
    <w:rsid w:val="00C91004"/>
    <w:rsid w:val="00C92080"/>
    <w:rsid w:val="00C927D7"/>
    <w:rsid w:val="00C92AEA"/>
    <w:rsid w:val="00C941AC"/>
    <w:rsid w:val="00C95C81"/>
    <w:rsid w:val="00C9797E"/>
    <w:rsid w:val="00CA0F71"/>
    <w:rsid w:val="00CA1648"/>
    <w:rsid w:val="00CA1711"/>
    <w:rsid w:val="00CA2281"/>
    <w:rsid w:val="00CA44E5"/>
    <w:rsid w:val="00CA569E"/>
    <w:rsid w:val="00CB0183"/>
    <w:rsid w:val="00CB33C8"/>
    <w:rsid w:val="00CB3612"/>
    <w:rsid w:val="00CB497B"/>
    <w:rsid w:val="00CB509E"/>
    <w:rsid w:val="00CB588D"/>
    <w:rsid w:val="00CB6339"/>
    <w:rsid w:val="00CB6C51"/>
    <w:rsid w:val="00CB6D16"/>
    <w:rsid w:val="00CB7201"/>
    <w:rsid w:val="00CB72D0"/>
    <w:rsid w:val="00CC0ABA"/>
    <w:rsid w:val="00CC31D3"/>
    <w:rsid w:val="00CC489B"/>
    <w:rsid w:val="00CC7F9C"/>
    <w:rsid w:val="00CD1A83"/>
    <w:rsid w:val="00CD1D15"/>
    <w:rsid w:val="00CD1DB6"/>
    <w:rsid w:val="00CD2C9A"/>
    <w:rsid w:val="00CD2F59"/>
    <w:rsid w:val="00CD39ED"/>
    <w:rsid w:val="00CD6023"/>
    <w:rsid w:val="00CD6EF0"/>
    <w:rsid w:val="00CD7983"/>
    <w:rsid w:val="00CE04EB"/>
    <w:rsid w:val="00CE0A23"/>
    <w:rsid w:val="00CE110B"/>
    <w:rsid w:val="00CE175C"/>
    <w:rsid w:val="00CE2AF3"/>
    <w:rsid w:val="00CE346D"/>
    <w:rsid w:val="00CE4A1D"/>
    <w:rsid w:val="00CE4FAC"/>
    <w:rsid w:val="00CE78C9"/>
    <w:rsid w:val="00CE7B10"/>
    <w:rsid w:val="00CF07B9"/>
    <w:rsid w:val="00CF0CE3"/>
    <w:rsid w:val="00CF1615"/>
    <w:rsid w:val="00CF2D77"/>
    <w:rsid w:val="00CF3568"/>
    <w:rsid w:val="00CF4460"/>
    <w:rsid w:val="00CF505F"/>
    <w:rsid w:val="00CF549F"/>
    <w:rsid w:val="00CF59A2"/>
    <w:rsid w:val="00CF7BB6"/>
    <w:rsid w:val="00D002E6"/>
    <w:rsid w:val="00D03A28"/>
    <w:rsid w:val="00D03FF7"/>
    <w:rsid w:val="00D056F5"/>
    <w:rsid w:val="00D059F4"/>
    <w:rsid w:val="00D05BFD"/>
    <w:rsid w:val="00D05E83"/>
    <w:rsid w:val="00D06625"/>
    <w:rsid w:val="00D075C3"/>
    <w:rsid w:val="00D1037B"/>
    <w:rsid w:val="00D10B87"/>
    <w:rsid w:val="00D11963"/>
    <w:rsid w:val="00D12E8D"/>
    <w:rsid w:val="00D13267"/>
    <w:rsid w:val="00D14488"/>
    <w:rsid w:val="00D1463C"/>
    <w:rsid w:val="00D14E0B"/>
    <w:rsid w:val="00D14E52"/>
    <w:rsid w:val="00D14E58"/>
    <w:rsid w:val="00D157AD"/>
    <w:rsid w:val="00D159B5"/>
    <w:rsid w:val="00D15EAE"/>
    <w:rsid w:val="00D16A46"/>
    <w:rsid w:val="00D17AC4"/>
    <w:rsid w:val="00D2029D"/>
    <w:rsid w:val="00D2057D"/>
    <w:rsid w:val="00D21FF4"/>
    <w:rsid w:val="00D227E7"/>
    <w:rsid w:val="00D22E6C"/>
    <w:rsid w:val="00D2318A"/>
    <w:rsid w:val="00D23F2F"/>
    <w:rsid w:val="00D243E4"/>
    <w:rsid w:val="00D24755"/>
    <w:rsid w:val="00D24AC4"/>
    <w:rsid w:val="00D26787"/>
    <w:rsid w:val="00D278A5"/>
    <w:rsid w:val="00D278A7"/>
    <w:rsid w:val="00D30228"/>
    <w:rsid w:val="00D30CB0"/>
    <w:rsid w:val="00D31219"/>
    <w:rsid w:val="00D31CAC"/>
    <w:rsid w:val="00D32689"/>
    <w:rsid w:val="00D331BB"/>
    <w:rsid w:val="00D334F7"/>
    <w:rsid w:val="00D342B6"/>
    <w:rsid w:val="00D343D9"/>
    <w:rsid w:val="00D34B6F"/>
    <w:rsid w:val="00D351D5"/>
    <w:rsid w:val="00D352A4"/>
    <w:rsid w:val="00D3688E"/>
    <w:rsid w:val="00D40A8C"/>
    <w:rsid w:val="00D41D46"/>
    <w:rsid w:val="00D4241C"/>
    <w:rsid w:val="00D42432"/>
    <w:rsid w:val="00D44143"/>
    <w:rsid w:val="00D44C4D"/>
    <w:rsid w:val="00D45365"/>
    <w:rsid w:val="00D455ED"/>
    <w:rsid w:val="00D47E4D"/>
    <w:rsid w:val="00D500E2"/>
    <w:rsid w:val="00D51F79"/>
    <w:rsid w:val="00D52CBC"/>
    <w:rsid w:val="00D52F82"/>
    <w:rsid w:val="00D53A24"/>
    <w:rsid w:val="00D54342"/>
    <w:rsid w:val="00D54DD0"/>
    <w:rsid w:val="00D554D3"/>
    <w:rsid w:val="00D561E1"/>
    <w:rsid w:val="00D57595"/>
    <w:rsid w:val="00D62F07"/>
    <w:rsid w:val="00D63D8B"/>
    <w:rsid w:val="00D640E7"/>
    <w:rsid w:val="00D64868"/>
    <w:rsid w:val="00D65625"/>
    <w:rsid w:val="00D666AB"/>
    <w:rsid w:val="00D6698E"/>
    <w:rsid w:val="00D672E6"/>
    <w:rsid w:val="00D70546"/>
    <w:rsid w:val="00D70DD3"/>
    <w:rsid w:val="00D70F86"/>
    <w:rsid w:val="00D71D3E"/>
    <w:rsid w:val="00D723CE"/>
    <w:rsid w:val="00D72BE4"/>
    <w:rsid w:val="00D73466"/>
    <w:rsid w:val="00D7515F"/>
    <w:rsid w:val="00D75B95"/>
    <w:rsid w:val="00D75F40"/>
    <w:rsid w:val="00D76799"/>
    <w:rsid w:val="00D77BD8"/>
    <w:rsid w:val="00D77D26"/>
    <w:rsid w:val="00D80D92"/>
    <w:rsid w:val="00D838F8"/>
    <w:rsid w:val="00D84039"/>
    <w:rsid w:val="00D840C2"/>
    <w:rsid w:val="00D84483"/>
    <w:rsid w:val="00D84A9E"/>
    <w:rsid w:val="00D8551E"/>
    <w:rsid w:val="00D85B16"/>
    <w:rsid w:val="00D87023"/>
    <w:rsid w:val="00D87A3A"/>
    <w:rsid w:val="00D9038A"/>
    <w:rsid w:val="00D917E4"/>
    <w:rsid w:val="00D91F22"/>
    <w:rsid w:val="00D929BE"/>
    <w:rsid w:val="00D9454C"/>
    <w:rsid w:val="00D945AC"/>
    <w:rsid w:val="00D948BD"/>
    <w:rsid w:val="00D958FD"/>
    <w:rsid w:val="00D97001"/>
    <w:rsid w:val="00D97129"/>
    <w:rsid w:val="00DA0284"/>
    <w:rsid w:val="00DA1E2E"/>
    <w:rsid w:val="00DA2D53"/>
    <w:rsid w:val="00DA3B33"/>
    <w:rsid w:val="00DA49A1"/>
    <w:rsid w:val="00DA4D2C"/>
    <w:rsid w:val="00DA5A6B"/>
    <w:rsid w:val="00DA6C0C"/>
    <w:rsid w:val="00DA7444"/>
    <w:rsid w:val="00DB0759"/>
    <w:rsid w:val="00DB1455"/>
    <w:rsid w:val="00DB2A5F"/>
    <w:rsid w:val="00DB3B20"/>
    <w:rsid w:val="00DB455C"/>
    <w:rsid w:val="00DB4770"/>
    <w:rsid w:val="00DB68EF"/>
    <w:rsid w:val="00DC07BA"/>
    <w:rsid w:val="00DC0CBF"/>
    <w:rsid w:val="00DC1405"/>
    <w:rsid w:val="00DC2D5D"/>
    <w:rsid w:val="00DC43DC"/>
    <w:rsid w:val="00DC494F"/>
    <w:rsid w:val="00DC4C98"/>
    <w:rsid w:val="00DC57B1"/>
    <w:rsid w:val="00DC5B7B"/>
    <w:rsid w:val="00DC5FCD"/>
    <w:rsid w:val="00DD0AD8"/>
    <w:rsid w:val="00DD0E98"/>
    <w:rsid w:val="00DD2C2F"/>
    <w:rsid w:val="00DD3F45"/>
    <w:rsid w:val="00DD5AED"/>
    <w:rsid w:val="00DD7C10"/>
    <w:rsid w:val="00DE010A"/>
    <w:rsid w:val="00DE0437"/>
    <w:rsid w:val="00DE0CB0"/>
    <w:rsid w:val="00DE1102"/>
    <w:rsid w:val="00DE1B4A"/>
    <w:rsid w:val="00DE1D69"/>
    <w:rsid w:val="00DE3729"/>
    <w:rsid w:val="00DE3D2C"/>
    <w:rsid w:val="00DE4383"/>
    <w:rsid w:val="00DE5B03"/>
    <w:rsid w:val="00DE695F"/>
    <w:rsid w:val="00DE6CC0"/>
    <w:rsid w:val="00DE7231"/>
    <w:rsid w:val="00DE772F"/>
    <w:rsid w:val="00DF1621"/>
    <w:rsid w:val="00DF31EE"/>
    <w:rsid w:val="00DF3523"/>
    <w:rsid w:val="00DF3DDA"/>
    <w:rsid w:val="00DF4AAC"/>
    <w:rsid w:val="00DF4C6C"/>
    <w:rsid w:val="00DF5942"/>
    <w:rsid w:val="00DF5D12"/>
    <w:rsid w:val="00DF712E"/>
    <w:rsid w:val="00DF739C"/>
    <w:rsid w:val="00DF78E6"/>
    <w:rsid w:val="00E00891"/>
    <w:rsid w:val="00E00FEE"/>
    <w:rsid w:val="00E0468A"/>
    <w:rsid w:val="00E052D5"/>
    <w:rsid w:val="00E07643"/>
    <w:rsid w:val="00E10410"/>
    <w:rsid w:val="00E126E9"/>
    <w:rsid w:val="00E13902"/>
    <w:rsid w:val="00E13ABD"/>
    <w:rsid w:val="00E14667"/>
    <w:rsid w:val="00E14862"/>
    <w:rsid w:val="00E15F97"/>
    <w:rsid w:val="00E167BA"/>
    <w:rsid w:val="00E228F3"/>
    <w:rsid w:val="00E22B30"/>
    <w:rsid w:val="00E23CC4"/>
    <w:rsid w:val="00E24A33"/>
    <w:rsid w:val="00E250FD"/>
    <w:rsid w:val="00E263B6"/>
    <w:rsid w:val="00E265A3"/>
    <w:rsid w:val="00E26A8A"/>
    <w:rsid w:val="00E26AAE"/>
    <w:rsid w:val="00E26D0E"/>
    <w:rsid w:val="00E27194"/>
    <w:rsid w:val="00E27DD0"/>
    <w:rsid w:val="00E30FBF"/>
    <w:rsid w:val="00E32096"/>
    <w:rsid w:val="00E32986"/>
    <w:rsid w:val="00E32CE0"/>
    <w:rsid w:val="00E34833"/>
    <w:rsid w:val="00E34A07"/>
    <w:rsid w:val="00E34B71"/>
    <w:rsid w:val="00E3533C"/>
    <w:rsid w:val="00E35A65"/>
    <w:rsid w:val="00E35D1E"/>
    <w:rsid w:val="00E35E3E"/>
    <w:rsid w:val="00E400E6"/>
    <w:rsid w:val="00E410DD"/>
    <w:rsid w:val="00E41535"/>
    <w:rsid w:val="00E41778"/>
    <w:rsid w:val="00E4196E"/>
    <w:rsid w:val="00E43AE4"/>
    <w:rsid w:val="00E44209"/>
    <w:rsid w:val="00E46519"/>
    <w:rsid w:val="00E46A76"/>
    <w:rsid w:val="00E474FF"/>
    <w:rsid w:val="00E5211F"/>
    <w:rsid w:val="00E537CA"/>
    <w:rsid w:val="00E54963"/>
    <w:rsid w:val="00E552B7"/>
    <w:rsid w:val="00E57672"/>
    <w:rsid w:val="00E578D0"/>
    <w:rsid w:val="00E604AE"/>
    <w:rsid w:val="00E60610"/>
    <w:rsid w:val="00E61789"/>
    <w:rsid w:val="00E622B4"/>
    <w:rsid w:val="00E6486C"/>
    <w:rsid w:val="00E650C1"/>
    <w:rsid w:val="00E67D81"/>
    <w:rsid w:val="00E701C6"/>
    <w:rsid w:val="00E72CA7"/>
    <w:rsid w:val="00E7399A"/>
    <w:rsid w:val="00E73BC2"/>
    <w:rsid w:val="00E73DCA"/>
    <w:rsid w:val="00E741B4"/>
    <w:rsid w:val="00E7498A"/>
    <w:rsid w:val="00E74AFF"/>
    <w:rsid w:val="00E75FF8"/>
    <w:rsid w:val="00E7607E"/>
    <w:rsid w:val="00E77139"/>
    <w:rsid w:val="00E779D3"/>
    <w:rsid w:val="00E82B22"/>
    <w:rsid w:val="00E85639"/>
    <w:rsid w:val="00E862F3"/>
    <w:rsid w:val="00E911E7"/>
    <w:rsid w:val="00E919FC"/>
    <w:rsid w:val="00E91D22"/>
    <w:rsid w:val="00E92AA0"/>
    <w:rsid w:val="00E93294"/>
    <w:rsid w:val="00E93F1C"/>
    <w:rsid w:val="00E941DE"/>
    <w:rsid w:val="00E955CF"/>
    <w:rsid w:val="00E96390"/>
    <w:rsid w:val="00E9730F"/>
    <w:rsid w:val="00EA0D40"/>
    <w:rsid w:val="00EA2215"/>
    <w:rsid w:val="00EA29A2"/>
    <w:rsid w:val="00EA2AE8"/>
    <w:rsid w:val="00EA3673"/>
    <w:rsid w:val="00EA3DC0"/>
    <w:rsid w:val="00EA4B4C"/>
    <w:rsid w:val="00EA514B"/>
    <w:rsid w:val="00EA56B6"/>
    <w:rsid w:val="00EA5965"/>
    <w:rsid w:val="00EA5E89"/>
    <w:rsid w:val="00EB50F0"/>
    <w:rsid w:val="00EB5722"/>
    <w:rsid w:val="00EB5C99"/>
    <w:rsid w:val="00EC0AAA"/>
    <w:rsid w:val="00EC231D"/>
    <w:rsid w:val="00EC2980"/>
    <w:rsid w:val="00EC40E9"/>
    <w:rsid w:val="00EC41D6"/>
    <w:rsid w:val="00EC4D79"/>
    <w:rsid w:val="00EC55BB"/>
    <w:rsid w:val="00ED12DF"/>
    <w:rsid w:val="00ED5409"/>
    <w:rsid w:val="00ED6264"/>
    <w:rsid w:val="00ED7355"/>
    <w:rsid w:val="00ED76ED"/>
    <w:rsid w:val="00ED7F29"/>
    <w:rsid w:val="00EE00C0"/>
    <w:rsid w:val="00EE0499"/>
    <w:rsid w:val="00EE2335"/>
    <w:rsid w:val="00EE23D2"/>
    <w:rsid w:val="00EE2AB3"/>
    <w:rsid w:val="00EE2F13"/>
    <w:rsid w:val="00EE34AD"/>
    <w:rsid w:val="00EE35BD"/>
    <w:rsid w:val="00EE373F"/>
    <w:rsid w:val="00EE3B82"/>
    <w:rsid w:val="00EE4175"/>
    <w:rsid w:val="00EE4D26"/>
    <w:rsid w:val="00EE5119"/>
    <w:rsid w:val="00EE65E9"/>
    <w:rsid w:val="00EF0687"/>
    <w:rsid w:val="00EF1017"/>
    <w:rsid w:val="00EF45F2"/>
    <w:rsid w:val="00EF5836"/>
    <w:rsid w:val="00EF5E80"/>
    <w:rsid w:val="00EF605B"/>
    <w:rsid w:val="00EF734E"/>
    <w:rsid w:val="00EF7C4C"/>
    <w:rsid w:val="00F01DC3"/>
    <w:rsid w:val="00F02A59"/>
    <w:rsid w:val="00F02F4B"/>
    <w:rsid w:val="00F03FAB"/>
    <w:rsid w:val="00F03FF1"/>
    <w:rsid w:val="00F04556"/>
    <w:rsid w:val="00F04FC3"/>
    <w:rsid w:val="00F05065"/>
    <w:rsid w:val="00F068A1"/>
    <w:rsid w:val="00F06EA9"/>
    <w:rsid w:val="00F129FD"/>
    <w:rsid w:val="00F12A31"/>
    <w:rsid w:val="00F14860"/>
    <w:rsid w:val="00F1524D"/>
    <w:rsid w:val="00F15471"/>
    <w:rsid w:val="00F15FAA"/>
    <w:rsid w:val="00F161A9"/>
    <w:rsid w:val="00F1696F"/>
    <w:rsid w:val="00F210B5"/>
    <w:rsid w:val="00F23913"/>
    <w:rsid w:val="00F249EB"/>
    <w:rsid w:val="00F24D9B"/>
    <w:rsid w:val="00F25957"/>
    <w:rsid w:val="00F25D36"/>
    <w:rsid w:val="00F26811"/>
    <w:rsid w:val="00F26DC4"/>
    <w:rsid w:val="00F2716B"/>
    <w:rsid w:val="00F2738F"/>
    <w:rsid w:val="00F27AEF"/>
    <w:rsid w:val="00F27F2E"/>
    <w:rsid w:val="00F30ECC"/>
    <w:rsid w:val="00F30F6F"/>
    <w:rsid w:val="00F32146"/>
    <w:rsid w:val="00F322BC"/>
    <w:rsid w:val="00F32300"/>
    <w:rsid w:val="00F3463F"/>
    <w:rsid w:val="00F34ADD"/>
    <w:rsid w:val="00F34F4A"/>
    <w:rsid w:val="00F3572A"/>
    <w:rsid w:val="00F35BB8"/>
    <w:rsid w:val="00F3633B"/>
    <w:rsid w:val="00F363D8"/>
    <w:rsid w:val="00F37394"/>
    <w:rsid w:val="00F37805"/>
    <w:rsid w:val="00F37E50"/>
    <w:rsid w:val="00F4213F"/>
    <w:rsid w:val="00F423D1"/>
    <w:rsid w:val="00F42481"/>
    <w:rsid w:val="00F42528"/>
    <w:rsid w:val="00F426DE"/>
    <w:rsid w:val="00F42D29"/>
    <w:rsid w:val="00F4372C"/>
    <w:rsid w:val="00F443AE"/>
    <w:rsid w:val="00F4499C"/>
    <w:rsid w:val="00F45411"/>
    <w:rsid w:val="00F45974"/>
    <w:rsid w:val="00F50B13"/>
    <w:rsid w:val="00F516E4"/>
    <w:rsid w:val="00F51B09"/>
    <w:rsid w:val="00F547DD"/>
    <w:rsid w:val="00F54805"/>
    <w:rsid w:val="00F54B16"/>
    <w:rsid w:val="00F553A6"/>
    <w:rsid w:val="00F56421"/>
    <w:rsid w:val="00F564B3"/>
    <w:rsid w:val="00F57226"/>
    <w:rsid w:val="00F60341"/>
    <w:rsid w:val="00F6132D"/>
    <w:rsid w:val="00F61497"/>
    <w:rsid w:val="00F623B0"/>
    <w:rsid w:val="00F63142"/>
    <w:rsid w:val="00F63C11"/>
    <w:rsid w:val="00F646CE"/>
    <w:rsid w:val="00F65043"/>
    <w:rsid w:val="00F65D05"/>
    <w:rsid w:val="00F66B0B"/>
    <w:rsid w:val="00F66F12"/>
    <w:rsid w:val="00F676AF"/>
    <w:rsid w:val="00F679C2"/>
    <w:rsid w:val="00F67E0E"/>
    <w:rsid w:val="00F70B51"/>
    <w:rsid w:val="00F7221A"/>
    <w:rsid w:val="00F72E5A"/>
    <w:rsid w:val="00F73E18"/>
    <w:rsid w:val="00F74E32"/>
    <w:rsid w:val="00F754A2"/>
    <w:rsid w:val="00F75663"/>
    <w:rsid w:val="00F75DB0"/>
    <w:rsid w:val="00F76D46"/>
    <w:rsid w:val="00F8253B"/>
    <w:rsid w:val="00F82D90"/>
    <w:rsid w:val="00F838C8"/>
    <w:rsid w:val="00F83955"/>
    <w:rsid w:val="00F83C83"/>
    <w:rsid w:val="00F84F57"/>
    <w:rsid w:val="00F867DA"/>
    <w:rsid w:val="00F87F2E"/>
    <w:rsid w:val="00F90BA9"/>
    <w:rsid w:val="00F921DE"/>
    <w:rsid w:val="00F928F9"/>
    <w:rsid w:val="00F92A58"/>
    <w:rsid w:val="00F94C75"/>
    <w:rsid w:val="00F95A2C"/>
    <w:rsid w:val="00F95B76"/>
    <w:rsid w:val="00F97EE0"/>
    <w:rsid w:val="00FA3492"/>
    <w:rsid w:val="00FA4D52"/>
    <w:rsid w:val="00FA52CD"/>
    <w:rsid w:val="00FA7132"/>
    <w:rsid w:val="00FA74E8"/>
    <w:rsid w:val="00FA7709"/>
    <w:rsid w:val="00FB069D"/>
    <w:rsid w:val="00FB19DA"/>
    <w:rsid w:val="00FB24AC"/>
    <w:rsid w:val="00FB276C"/>
    <w:rsid w:val="00FB4142"/>
    <w:rsid w:val="00FB5766"/>
    <w:rsid w:val="00FC029E"/>
    <w:rsid w:val="00FC0B43"/>
    <w:rsid w:val="00FC2646"/>
    <w:rsid w:val="00FC284F"/>
    <w:rsid w:val="00FC2F5A"/>
    <w:rsid w:val="00FC360B"/>
    <w:rsid w:val="00FC387D"/>
    <w:rsid w:val="00FC4C68"/>
    <w:rsid w:val="00FC55B7"/>
    <w:rsid w:val="00FC5690"/>
    <w:rsid w:val="00FC6322"/>
    <w:rsid w:val="00FC6569"/>
    <w:rsid w:val="00FC7580"/>
    <w:rsid w:val="00FD118B"/>
    <w:rsid w:val="00FD14F8"/>
    <w:rsid w:val="00FD2D5C"/>
    <w:rsid w:val="00FD35FC"/>
    <w:rsid w:val="00FD408D"/>
    <w:rsid w:val="00FD666E"/>
    <w:rsid w:val="00FD7698"/>
    <w:rsid w:val="00FD787B"/>
    <w:rsid w:val="00FE0B3F"/>
    <w:rsid w:val="00FE14D3"/>
    <w:rsid w:val="00FE1627"/>
    <w:rsid w:val="00FE2D6A"/>
    <w:rsid w:val="00FE312B"/>
    <w:rsid w:val="00FE46B8"/>
    <w:rsid w:val="00FE51C4"/>
    <w:rsid w:val="00FE69F7"/>
    <w:rsid w:val="00FE7E8C"/>
    <w:rsid w:val="00FF0048"/>
    <w:rsid w:val="00FF00B3"/>
    <w:rsid w:val="00FF1CCE"/>
    <w:rsid w:val="00FF289B"/>
    <w:rsid w:val="00FF29AC"/>
    <w:rsid w:val="00FF3654"/>
    <w:rsid w:val="00FF3926"/>
    <w:rsid w:val="00FF3C46"/>
    <w:rsid w:val="00FF42CE"/>
    <w:rsid w:val="00FF5584"/>
    <w:rsid w:val="00FF5CBA"/>
    <w:rsid w:val="00FF79F1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Helvetica"/>
        <w:color w:val="3811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D36"/>
    <w:pPr>
      <w:widowControl w:val="0"/>
      <w:jc w:val="both"/>
    </w:pPr>
    <w:rPr>
      <w:rFonts w:asciiTheme="minorHAnsi" w:hAnsiTheme="minorHAnsi" w:cstheme="minorBid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D36"/>
    <w:pPr>
      <w:tabs>
        <w:tab w:val="center" w:pos="4252"/>
        <w:tab w:val="right" w:pos="8504"/>
      </w:tabs>
      <w:snapToGrid w:val="0"/>
    </w:pPr>
    <w:rPr>
      <w:rFonts w:ascii="Century" w:hAnsi="Century" w:cs="Helvetica"/>
      <w:color w:val="381100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25D36"/>
  </w:style>
  <w:style w:type="paragraph" w:styleId="Footer">
    <w:name w:val="footer"/>
    <w:basedOn w:val="Normal"/>
    <w:link w:val="FooterChar"/>
    <w:uiPriority w:val="99"/>
    <w:unhideWhenUsed/>
    <w:rsid w:val="00F25D36"/>
    <w:pPr>
      <w:tabs>
        <w:tab w:val="center" w:pos="4252"/>
        <w:tab w:val="right" w:pos="8504"/>
      </w:tabs>
      <w:snapToGrid w:val="0"/>
    </w:pPr>
    <w:rPr>
      <w:rFonts w:ascii="Century" w:hAnsi="Century" w:cs="Helvetica"/>
      <w:color w:val="381100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5D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Helvetica"/>
        <w:color w:val="3811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D36"/>
    <w:pPr>
      <w:widowControl w:val="0"/>
      <w:jc w:val="both"/>
    </w:pPr>
    <w:rPr>
      <w:rFonts w:asciiTheme="minorHAnsi" w:hAnsiTheme="minorHAnsi" w:cstheme="minorBid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D36"/>
    <w:pPr>
      <w:tabs>
        <w:tab w:val="center" w:pos="4252"/>
        <w:tab w:val="right" w:pos="8504"/>
      </w:tabs>
      <w:snapToGrid w:val="0"/>
    </w:pPr>
    <w:rPr>
      <w:rFonts w:ascii="Century" w:hAnsi="Century" w:cs="Helvetica"/>
      <w:color w:val="381100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25D36"/>
  </w:style>
  <w:style w:type="paragraph" w:styleId="Footer">
    <w:name w:val="footer"/>
    <w:basedOn w:val="Normal"/>
    <w:link w:val="FooterChar"/>
    <w:uiPriority w:val="99"/>
    <w:unhideWhenUsed/>
    <w:rsid w:val="00F25D36"/>
    <w:pPr>
      <w:tabs>
        <w:tab w:val="center" w:pos="4252"/>
        <w:tab w:val="right" w:pos="8504"/>
      </w:tabs>
      <w:snapToGrid w:val="0"/>
    </w:pPr>
    <w:rPr>
      <w:rFonts w:ascii="Century" w:hAnsi="Century" w:cs="Helvetica"/>
      <w:color w:val="381100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5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198</Words>
  <Characters>1105</Characters>
  <Application>Microsoft Office Word</Application>
  <DocSecurity>0</DocSecurity>
  <Lines>31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Yoshiaki</dc:creator>
  <cp:keywords/>
  <dc:description/>
  <cp:lastModifiedBy>EDABO-ABO</cp:lastModifiedBy>
  <cp:revision>8</cp:revision>
  <dcterms:created xsi:type="dcterms:W3CDTF">2018-09-11T15:43:00Z</dcterms:created>
  <dcterms:modified xsi:type="dcterms:W3CDTF">2018-11-07T14:40:00Z</dcterms:modified>
</cp:coreProperties>
</file>